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83AD5B" w14:textId="77777777" w:rsidR="002C2AEC" w:rsidRDefault="002C2AEC" w:rsidP="002C2AEC">
      <w:pPr>
        <w:pStyle w:val="Heading1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material</w:t>
      </w:r>
    </w:p>
    <w:p w14:paraId="259E36E1" w14:textId="77777777" w:rsidR="002C2AEC" w:rsidRPr="002C2AEC" w:rsidRDefault="002C2AEC" w:rsidP="002C2AEC"/>
    <w:p w14:paraId="41AC1FC5" w14:textId="1BF962B6" w:rsidR="002C2AEC" w:rsidRPr="002C2AEC" w:rsidRDefault="002C2AEC" w:rsidP="002C2AEC">
      <w:pPr>
        <w:pStyle w:val="Heading1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2C2AE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Clinical characteristics of COVID-19 in children and young people with cystic fibrosis: </w:t>
      </w:r>
      <w:r w:rsidR="004C1FA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an </w:t>
      </w:r>
      <w:r w:rsidRPr="002C2AE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international observational study</w:t>
      </w:r>
    </w:p>
    <w:p w14:paraId="034B8DBB" w14:textId="77777777" w:rsidR="002C2AEC" w:rsidRPr="002C2AEC" w:rsidRDefault="002C2AEC" w:rsidP="002C2AEC">
      <w:pPr>
        <w:rPr>
          <w:rFonts w:ascii="Times New Roman" w:hAnsi="Times New Roman" w:cs="Times New Roman"/>
          <w:sz w:val="20"/>
          <w:szCs w:val="20"/>
        </w:rPr>
      </w:pPr>
    </w:p>
    <w:p w14:paraId="0488E527" w14:textId="67274DC0" w:rsidR="002C2AEC" w:rsidRPr="002C2AEC" w:rsidRDefault="002C2AEC" w:rsidP="002C2AEC">
      <w:pPr>
        <w:rPr>
          <w:rFonts w:ascii="Times New Roman" w:hAnsi="Times New Roman" w:cs="Times New Roman"/>
          <w:sz w:val="20"/>
          <w:szCs w:val="20"/>
        </w:rPr>
      </w:pPr>
      <w:r w:rsidRPr="002C2AEC">
        <w:rPr>
          <w:rFonts w:ascii="Times New Roman" w:hAnsi="Times New Roman" w:cs="Times New Roman"/>
          <w:sz w:val="20"/>
          <w:szCs w:val="20"/>
        </w:rPr>
        <w:t>Robert Bain</w:t>
      </w:r>
      <w:r w:rsidRPr="002C2AE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C2AEC">
        <w:rPr>
          <w:rFonts w:ascii="Times New Roman" w:hAnsi="Times New Roman" w:cs="Times New Roman"/>
          <w:sz w:val="20"/>
          <w:szCs w:val="20"/>
        </w:rPr>
        <w:t>, Rebecca Cosgriff</w:t>
      </w:r>
      <w:r w:rsidRPr="002C2AE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C2AEC">
        <w:rPr>
          <w:rFonts w:ascii="Times New Roman" w:hAnsi="Times New Roman" w:cs="Times New Roman"/>
          <w:sz w:val="20"/>
          <w:szCs w:val="20"/>
        </w:rPr>
        <w:t>, Marco Zampoli</w:t>
      </w:r>
      <w:r w:rsidRPr="002C2AEC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250D43">
        <w:rPr>
          <w:rFonts w:ascii="Times New Roman" w:hAnsi="Times New Roman" w:cs="Times New Roman"/>
          <w:sz w:val="20"/>
          <w:szCs w:val="20"/>
        </w:rPr>
        <w:t xml:space="preserve">, </w:t>
      </w:r>
      <w:r w:rsidRPr="002C2AEC">
        <w:rPr>
          <w:rFonts w:ascii="Times New Roman" w:hAnsi="Times New Roman" w:cs="Times New Roman"/>
          <w:sz w:val="20"/>
          <w:szCs w:val="20"/>
        </w:rPr>
        <w:t>Alexander Elbert</w:t>
      </w:r>
      <w:r w:rsidRPr="002C2AEC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2C2AEC">
        <w:rPr>
          <w:rFonts w:ascii="Times New Roman" w:hAnsi="Times New Roman" w:cs="Times New Roman"/>
          <w:sz w:val="20"/>
          <w:szCs w:val="20"/>
        </w:rPr>
        <w:t xml:space="preserve">, </w:t>
      </w:r>
      <w:r w:rsidRPr="002C2AEC">
        <w:rPr>
          <w:rFonts w:ascii="Times New Roman" w:hAnsi="Times New Roman" w:cs="Times New Roman"/>
          <w:sz w:val="20"/>
          <w:szCs w:val="20"/>
          <w:shd w:val="clear" w:color="auto" w:fill="FFFFFF"/>
        </w:rPr>
        <w:t>Pierre-Régis Burgel</w:t>
      </w:r>
      <w:r w:rsidRPr="002C2AEC">
        <w:rPr>
          <w:rFonts w:ascii="Times New Roman" w:hAnsi="Times New Roman" w:cs="Times New Roman"/>
          <w:sz w:val="20"/>
          <w:szCs w:val="20"/>
          <w:vertAlign w:val="superscript"/>
        </w:rPr>
        <w:t>5,6</w:t>
      </w:r>
      <w:r w:rsidRPr="002C2AEC">
        <w:rPr>
          <w:rFonts w:ascii="Times New Roman" w:hAnsi="Times New Roman" w:cs="Times New Roman"/>
          <w:sz w:val="20"/>
          <w:szCs w:val="20"/>
        </w:rPr>
        <w:t>, Siobhán B Carr</w:t>
      </w:r>
      <w:r w:rsidRPr="002C2AEC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2C2AEC">
        <w:rPr>
          <w:rFonts w:ascii="Times New Roman" w:hAnsi="Times New Roman" w:cs="Times New Roman"/>
          <w:sz w:val="20"/>
          <w:szCs w:val="20"/>
        </w:rPr>
        <w:t xml:space="preserve">, </w:t>
      </w:r>
      <w:r w:rsidRPr="002C2AE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en-GB"/>
        </w:rPr>
        <w:t>Claudio Castaños</w:t>
      </w:r>
      <w:r w:rsidRPr="002C2AEC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2C2AE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en-GB"/>
        </w:rPr>
        <w:t xml:space="preserve">, </w:t>
      </w:r>
      <w:r w:rsidRPr="002C2AEC">
        <w:rPr>
          <w:rFonts w:ascii="Times New Roman" w:hAnsi="Times New Roman" w:cs="Times New Roman"/>
          <w:sz w:val="20"/>
          <w:szCs w:val="20"/>
        </w:rPr>
        <w:t>Carla Colombo</w:t>
      </w:r>
      <w:r w:rsidRPr="002C2AEC"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 w:rsidRPr="002C2AEC">
        <w:rPr>
          <w:rFonts w:ascii="Times New Roman" w:hAnsi="Times New Roman" w:cs="Times New Roman"/>
          <w:sz w:val="20"/>
          <w:szCs w:val="20"/>
        </w:rPr>
        <w:t>, Harriet Corvol</w:t>
      </w:r>
      <w:r w:rsidRPr="002C2AEC">
        <w:rPr>
          <w:rFonts w:ascii="Times New Roman" w:hAnsi="Times New Roman" w:cs="Times New Roman"/>
          <w:sz w:val="20"/>
          <w:szCs w:val="20"/>
          <w:vertAlign w:val="superscript"/>
        </w:rPr>
        <w:t>10</w:t>
      </w:r>
      <w:r w:rsidRPr="002C2AEC">
        <w:rPr>
          <w:rFonts w:ascii="Times New Roman" w:hAnsi="Times New Roman" w:cs="Times New Roman"/>
          <w:sz w:val="20"/>
          <w:szCs w:val="20"/>
        </w:rPr>
        <w:t>, Albert Faro</w:t>
      </w:r>
      <w:r w:rsidR="006077A4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2C2AEC">
        <w:rPr>
          <w:rFonts w:ascii="Times New Roman" w:hAnsi="Times New Roman" w:cs="Times New Roman"/>
          <w:sz w:val="20"/>
          <w:szCs w:val="20"/>
        </w:rPr>
        <w:t>, Christopher H Goss</w:t>
      </w:r>
      <w:r w:rsidRPr="002C2AEC">
        <w:rPr>
          <w:rFonts w:ascii="Times New Roman" w:hAnsi="Times New Roman" w:cs="Times New Roman"/>
          <w:sz w:val="20"/>
          <w:szCs w:val="20"/>
          <w:vertAlign w:val="superscript"/>
        </w:rPr>
        <w:t>11</w:t>
      </w:r>
      <w:r w:rsidRPr="002C2AEC">
        <w:rPr>
          <w:rFonts w:ascii="Times New Roman" w:hAnsi="Times New Roman" w:cs="Times New Roman"/>
          <w:sz w:val="20"/>
          <w:szCs w:val="20"/>
        </w:rPr>
        <w:t>,  Hector Gutierrez</w:t>
      </w:r>
      <w:r w:rsidRPr="002C2AEC">
        <w:rPr>
          <w:rFonts w:ascii="Times New Roman" w:hAnsi="Times New Roman" w:cs="Times New Roman"/>
          <w:sz w:val="20"/>
          <w:szCs w:val="20"/>
          <w:vertAlign w:val="superscript"/>
        </w:rPr>
        <w:t>12</w:t>
      </w:r>
      <w:r w:rsidRPr="002C2AEC">
        <w:rPr>
          <w:rFonts w:ascii="Times New Roman" w:hAnsi="Times New Roman" w:cs="Times New Roman"/>
          <w:sz w:val="20"/>
          <w:szCs w:val="20"/>
        </w:rPr>
        <w:t>, Andreas Jung</w:t>
      </w:r>
      <w:r w:rsidRPr="002C2AEC">
        <w:rPr>
          <w:rFonts w:ascii="Times New Roman" w:hAnsi="Times New Roman" w:cs="Times New Roman"/>
          <w:sz w:val="20"/>
          <w:szCs w:val="20"/>
          <w:vertAlign w:val="superscript"/>
        </w:rPr>
        <w:t>13</w:t>
      </w:r>
      <w:r w:rsidRPr="002C2AEC">
        <w:rPr>
          <w:rFonts w:ascii="Times New Roman" w:hAnsi="Times New Roman" w:cs="Times New Roman"/>
          <w:sz w:val="20"/>
          <w:szCs w:val="20"/>
        </w:rPr>
        <w:t>, Nataliya Kashirskaya</w:t>
      </w:r>
      <w:r w:rsidRPr="002C2AEC">
        <w:rPr>
          <w:rFonts w:ascii="Times New Roman" w:hAnsi="Times New Roman" w:cs="Times New Roman"/>
          <w:sz w:val="20"/>
          <w:szCs w:val="20"/>
          <w:vertAlign w:val="superscript"/>
        </w:rPr>
        <w:t>14</w:t>
      </w:r>
      <w:r w:rsidRPr="002C2AEC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r w:rsidRPr="002C2AEC">
        <w:rPr>
          <w:rFonts w:ascii="Times New Roman" w:hAnsi="Times New Roman" w:cs="Times New Roman"/>
          <w:sz w:val="20"/>
          <w:szCs w:val="20"/>
        </w:rPr>
        <w:t>Bruce C Marshall</w:t>
      </w:r>
      <w:r w:rsidRPr="002C2AEC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2C2AEC">
        <w:rPr>
          <w:rFonts w:ascii="Times New Roman" w:hAnsi="Times New Roman" w:cs="Times New Roman"/>
          <w:sz w:val="20"/>
          <w:szCs w:val="20"/>
        </w:rPr>
        <w:t>, Joel Melo</w:t>
      </w:r>
      <w:r w:rsidRPr="002C2AEC">
        <w:rPr>
          <w:rFonts w:ascii="Times New Roman" w:hAnsi="Times New Roman" w:cs="Times New Roman"/>
          <w:sz w:val="20"/>
          <w:szCs w:val="20"/>
          <w:vertAlign w:val="superscript"/>
        </w:rPr>
        <w:t>15</w:t>
      </w:r>
      <w:r w:rsidRPr="002C2AEC">
        <w:rPr>
          <w:rFonts w:ascii="Times New Roman" w:hAnsi="Times New Roman" w:cs="Times New Roman"/>
          <w:sz w:val="20"/>
          <w:szCs w:val="20"/>
        </w:rPr>
        <w:t>, Pedro Mondejar-Lopez</w:t>
      </w:r>
      <w:r w:rsidRPr="002C2AEC">
        <w:rPr>
          <w:rFonts w:ascii="Times New Roman" w:hAnsi="Times New Roman" w:cs="Times New Roman"/>
          <w:sz w:val="20"/>
          <w:szCs w:val="20"/>
          <w:vertAlign w:val="superscript"/>
        </w:rPr>
        <w:t>16</w:t>
      </w:r>
      <w:r w:rsidRPr="002C2AEC">
        <w:rPr>
          <w:rFonts w:ascii="Times New Roman" w:hAnsi="Times New Roman" w:cs="Times New Roman"/>
          <w:sz w:val="20"/>
          <w:szCs w:val="20"/>
        </w:rPr>
        <w:t>, Isabelle de Monestrol</w:t>
      </w:r>
      <w:r w:rsidRPr="002C2AEC">
        <w:rPr>
          <w:rFonts w:ascii="Times New Roman" w:hAnsi="Times New Roman" w:cs="Times New Roman"/>
          <w:sz w:val="20"/>
          <w:szCs w:val="20"/>
          <w:vertAlign w:val="superscript"/>
        </w:rPr>
        <w:t>17</w:t>
      </w:r>
      <w:r w:rsidRPr="002C2AEC">
        <w:rPr>
          <w:rFonts w:ascii="Times New Roman" w:hAnsi="Times New Roman" w:cs="Times New Roman"/>
          <w:sz w:val="20"/>
          <w:szCs w:val="20"/>
        </w:rPr>
        <w:t xml:space="preserve">, </w:t>
      </w:r>
      <w:r w:rsidRPr="002C2AEC">
        <w:rPr>
          <w:rFonts w:ascii="Times New Roman" w:hAnsi="Times New Roman" w:cs="Times New Roman"/>
          <w:color w:val="000000"/>
          <w:sz w:val="20"/>
          <w:szCs w:val="20"/>
        </w:rPr>
        <w:t>Lutz Naehrlich</w:t>
      </w:r>
      <w:r w:rsidRPr="002C2AEC">
        <w:rPr>
          <w:rFonts w:ascii="Times New Roman" w:hAnsi="Times New Roman" w:cs="Times New Roman"/>
          <w:sz w:val="20"/>
          <w:szCs w:val="20"/>
          <w:vertAlign w:val="superscript"/>
        </w:rPr>
        <w:t>18</w:t>
      </w:r>
      <w:r w:rsidRPr="002C2AEC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r w:rsidRPr="002C2AEC">
        <w:rPr>
          <w:rFonts w:ascii="Times New Roman" w:hAnsi="Times New Roman" w:cs="Times New Roman"/>
          <w:sz w:val="20"/>
          <w:szCs w:val="20"/>
        </w:rPr>
        <w:t>Maria Dolores Pastor-Vivero</w:t>
      </w:r>
      <w:r w:rsidRPr="002C2AEC">
        <w:rPr>
          <w:rFonts w:ascii="Times New Roman" w:hAnsi="Times New Roman" w:cs="Times New Roman"/>
          <w:sz w:val="20"/>
          <w:szCs w:val="20"/>
          <w:vertAlign w:val="superscript"/>
        </w:rPr>
        <w:t>19</w:t>
      </w:r>
      <w:r w:rsidRPr="002C2AEC">
        <w:rPr>
          <w:rFonts w:ascii="Times New Roman" w:hAnsi="Times New Roman" w:cs="Times New Roman"/>
          <w:sz w:val="20"/>
          <w:szCs w:val="20"/>
        </w:rPr>
        <w:t>, Samar Rizvi</w:t>
      </w:r>
      <w:r w:rsidRPr="002C2AEC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2C2AEC">
        <w:rPr>
          <w:rFonts w:ascii="Times New Roman" w:hAnsi="Times New Roman" w:cs="Times New Roman"/>
          <w:sz w:val="20"/>
          <w:szCs w:val="20"/>
        </w:rPr>
        <w:t xml:space="preserve">, </w:t>
      </w:r>
      <w:r w:rsidRPr="002C2AEC">
        <w:rPr>
          <w:rFonts w:ascii="Times New Roman" w:hAnsi="Times New Roman" w:cs="Times New Roman"/>
          <w:sz w:val="20"/>
          <w:szCs w:val="20"/>
          <w:lang w:val="pt-BR"/>
        </w:rPr>
        <w:t>Luiz Vicente Ribeiro Ferreira da Silva Filho</w:t>
      </w:r>
      <w:r w:rsidRPr="002C2AEC">
        <w:rPr>
          <w:rFonts w:ascii="Times New Roman" w:hAnsi="Times New Roman" w:cs="Times New Roman"/>
          <w:sz w:val="20"/>
          <w:szCs w:val="20"/>
          <w:vertAlign w:val="superscript"/>
        </w:rPr>
        <w:t>20</w:t>
      </w:r>
      <w:r w:rsidRPr="002C2AEC">
        <w:rPr>
          <w:rFonts w:ascii="Times New Roman" w:hAnsi="Times New Roman" w:cs="Times New Roman"/>
          <w:sz w:val="20"/>
          <w:szCs w:val="20"/>
          <w:lang w:val="pt-BR"/>
        </w:rPr>
        <w:t xml:space="preserve">, </w:t>
      </w:r>
      <w:r w:rsidRPr="002C2AEC">
        <w:rPr>
          <w:rFonts w:ascii="Times New Roman" w:hAnsi="Times New Roman" w:cs="Times New Roman"/>
          <w:sz w:val="20"/>
          <w:szCs w:val="20"/>
        </w:rPr>
        <w:t>Keith G Brownlee</w:t>
      </w:r>
      <w:r w:rsidRPr="002C2AE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C2AEC">
        <w:rPr>
          <w:rFonts w:ascii="Times New Roman" w:hAnsi="Times New Roman" w:cs="Times New Roman"/>
          <w:sz w:val="20"/>
          <w:szCs w:val="20"/>
        </w:rPr>
        <w:t>, Iram J Haq</w:t>
      </w:r>
      <w:r w:rsidRPr="002C2AEC">
        <w:rPr>
          <w:rFonts w:ascii="Times New Roman" w:hAnsi="Times New Roman" w:cs="Times New Roman"/>
          <w:sz w:val="20"/>
          <w:szCs w:val="20"/>
          <w:vertAlign w:val="superscript"/>
        </w:rPr>
        <w:t>#1,21</w:t>
      </w:r>
      <w:r w:rsidRPr="002C2AEC">
        <w:rPr>
          <w:rFonts w:ascii="Times New Roman" w:hAnsi="Times New Roman" w:cs="Times New Roman"/>
          <w:sz w:val="20"/>
          <w:szCs w:val="20"/>
        </w:rPr>
        <w:t xml:space="preserve"> and Malcolm Brodlie</w:t>
      </w:r>
      <w:r w:rsidRPr="002C2AEC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2C2AEC">
        <w:rPr>
          <w:rFonts w:ascii="Times New Roman" w:hAnsi="Times New Roman" w:cs="Times New Roman"/>
          <w:sz w:val="20"/>
          <w:szCs w:val="20"/>
        </w:rPr>
        <w:t>*</w:t>
      </w:r>
      <w:r w:rsidRPr="002C2AEC">
        <w:rPr>
          <w:rFonts w:ascii="Times New Roman" w:hAnsi="Times New Roman" w:cs="Times New Roman"/>
          <w:sz w:val="20"/>
          <w:szCs w:val="20"/>
          <w:vertAlign w:val="superscript"/>
        </w:rPr>
        <w:t>1,21</w:t>
      </w:r>
    </w:p>
    <w:p w14:paraId="12CBAEB6" w14:textId="77777777" w:rsidR="002C2AEC" w:rsidRPr="002C2AEC" w:rsidRDefault="002C2AEC" w:rsidP="002C2AEC">
      <w:pPr>
        <w:rPr>
          <w:rFonts w:ascii="Times New Roman" w:hAnsi="Times New Roman" w:cs="Times New Roman"/>
          <w:sz w:val="20"/>
          <w:szCs w:val="20"/>
        </w:rPr>
      </w:pPr>
    </w:p>
    <w:p w14:paraId="2AFA46AA" w14:textId="77777777" w:rsidR="002C2AEC" w:rsidRPr="002C2AEC" w:rsidRDefault="002C2AEC" w:rsidP="002C2AE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C2AE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2C2AEC">
        <w:rPr>
          <w:rFonts w:ascii="Times New Roman" w:hAnsi="Times New Roman" w:cs="Times New Roman"/>
          <w:color w:val="000000" w:themeColor="text1"/>
          <w:sz w:val="20"/>
          <w:szCs w:val="20"/>
        </w:rPr>
        <w:t>Translational and Clinical Research Institute, Faculty of Medical Sciences, Newcastle University, Newcastle upon Tyne, UK.</w:t>
      </w:r>
    </w:p>
    <w:p w14:paraId="5E75A815" w14:textId="77777777" w:rsidR="002C2AEC" w:rsidRPr="002C2AEC" w:rsidRDefault="002C2AEC" w:rsidP="002C2AE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C2AE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2C2AEC">
        <w:rPr>
          <w:rFonts w:ascii="Times New Roman" w:hAnsi="Times New Roman" w:cs="Times New Roman"/>
          <w:color w:val="000000" w:themeColor="text1"/>
          <w:sz w:val="20"/>
          <w:szCs w:val="20"/>
        </w:rPr>
        <w:t>Cystic Fibrosis Trust, London, UK.</w:t>
      </w:r>
    </w:p>
    <w:p w14:paraId="62BE184A" w14:textId="77777777" w:rsidR="002C2AEC" w:rsidRPr="002C2AEC" w:rsidRDefault="002C2AEC" w:rsidP="002C2AEC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2C2AE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2C2AE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Division of Paediatric Pulmonology, Department of Paediatrics and Child Health, Red Cross War Memorial Children's Hospital, University of Cape Town, South Africa.</w:t>
      </w:r>
    </w:p>
    <w:p w14:paraId="31B6AB32" w14:textId="77777777" w:rsidR="002C2AEC" w:rsidRPr="002C2AEC" w:rsidRDefault="002C2AEC" w:rsidP="002C2AE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C2AE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4</w:t>
      </w:r>
      <w:r w:rsidRPr="002C2AE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ystic Fibrosis Foundation, Bethesda, Maryland, USA.</w:t>
      </w:r>
    </w:p>
    <w:p w14:paraId="47D26E9C" w14:textId="77777777" w:rsidR="002C2AEC" w:rsidRPr="002C2AEC" w:rsidRDefault="002C2AEC" w:rsidP="002C2AEC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2C2AE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5</w:t>
      </w:r>
      <w:r w:rsidRPr="002C2AEC">
        <w:rPr>
          <w:rFonts w:ascii="Times New Roman" w:hAnsi="Times New Roman" w:cs="Times New Roman"/>
          <w:color w:val="000000" w:themeColor="text1"/>
          <w:sz w:val="20"/>
          <w:szCs w:val="20"/>
        </w:rPr>
        <w:t>Respiratory Medicine and National Reference CF Center, AP-HP Hôpital Cochin, Paris, France.</w:t>
      </w:r>
    </w:p>
    <w:p w14:paraId="6EEA4184" w14:textId="77777777" w:rsidR="002C2AEC" w:rsidRPr="002C2AEC" w:rsidRDefault="002C2AEC" w:rsidP="002C2AEC">
      <w:pPr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  <w:r w:rsidRPr="002C2AE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6</w:t>
      </w:r>
      <w:r w:rsidRPr="002C2AEC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>Université de Paris, Institut Cochin, Inserm U-1016, Paris, France.</w:t>
      </w:r>
    </w:p>
    <w:p w14:paraId="2BE065E8" w14:textId="77777777" w:rsidR="002C2AEC" w:rsidRPr="002C2AEC" w:rsidRDefault="002C2AEC" w:rsidP="002C2AEC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C2AE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fr-FR"/>
        </w:rPr>
        <w:t>7</w:t>
      </w:r>
      <w:r w:rsidRPr="002C2AE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Royal Brompton Hospital and Imperial College London, UK.</w:t>
      </w:r>
    </w:p>
    <w:p w14:paraId="5AB23FFC" w14:textId="77777777" w:rsidR="002C2AEC" w:rsidRPr="002C2AEC" w:rsidRDefault="002C2AEC" w:rsidP="002C2AEC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C2AE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8</w:t>
      </w:r>
      <w:r w:rsidRPr="002C2AEC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Department of Pulmonology, Hospital de Pediatria JP Garrahan, Buenos Aires, Argentina.</w:t>
      </w:r>
    </w:p>
    <w:p w14:paraId="034D8410" w14:textId="77777777" w:rsidR="002C2AEC" w:rsidRPr="002C2AEC" w:rsidRDefault="002C2AEC" w:rsidP="002C2AEC">
      <w:pPr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</w:pPr>
      <w:r w:rsidRPr="002C2AE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  <w:lang w:val="it-IT"/>
        </w:rPr>
        <w:t>9</w:t>
      </w:r>
      <w:r w:rsidRPr="002C2AEC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CF Regional Reference Center, Fondazione IRCCS Ca' Granda Ospedale Maggiore Policlinico, University of Milan, Italy.</w:t>
      </w:r>
    </w:p>
    <w:p w14:paraId="4FD0014D" w14:textId="77777777" w:rsidR="002C2AEC" w:rsidRPr="002C2AEC" w:rsidRDefault="002C2AEC" w:rsidP="002C2AEC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it-IT"/>
        </w:rPr>
      </w:pPr>
      <w:r w:rsidRPr="002C2AE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it-IT"/>
        </w:rPr>
        <w:t>10</w:t>
      </w:r>
      <w:r w:rsidRPr="002C2AE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it-IT"/>
        </w:rPr>
        <w:t>Sorbonne Université, Inserm, Centre de Recherche Saint-Antoine, Assistance Publique Hôpitaux de Paris (APHP), Hôpital Trousseau, Service de Pneumologie Pédiatrique, Paris, France.</w:t>
      </w:r>
    </w:p>
    <w:p w14:paraId="79CEB63F" w14:textId="77777777" w:rsidR="002C2AEC" w:rsidRPr="002C2AEC" w:rsidRDefault="002C2AEC" w:rsidP="002C2AEC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C2AEC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11</w:t>
      </w:r>
      <w:r w:rsidRPr="002C2AE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Department of Medicine and Pediatrics, University of Washington, Seattle, Washington.</w:t>
      </w:r>
    </w:p>
    <w:p w14:paraId="0A32867A" w14:textId="77777777" w:rsidR="002C2AEC" w:rsidRPr="002C2AEC" w:rsidRDefault="002C2AEC" w:rsidP="002C2AEC">
      <w:pPr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</w:pPr>
      <w:r w:rsidRPr="002C2AE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12</w:t>
      </w:r>
      <w:r w:rsidRPr="002C2AEC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Pediatric Pulmonary and Sleep Medicine, School of Medicine, University of Alabama at Birmingham, Birmingham, Alabama.</w:t>
      </w:r>
    </w:p>
    <w:p w14:paraId="4F5DA5E6" w14:textId="77777777" w:rsidR="002C2AEC" w:rsidRPr="002C2AEC" w:rsidRDefault="002C2AEC" w:rsidP="002C2AEC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C2AEC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13</w:t>
      </w:r>
      <w:r w:rsidRPr="002C2AE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epartment of Pulmonology and Children’s Research Centre, University Children’s Hospital Zurich, Zurich, Switzerland.</w:t>
      </w:r>
    </w:p>
    <w:p w14:paraId="56B24F81" w14:textId="77777777" w:rsidR="002C2AEC" w:rsidRPr="002C2AEC" w:rsidRDefault="002C2AEC" w:rsidP="002C2AEC">
      <w:pPr>
        <w:pStyle w:val="HTMLAddress"/>
        <w:shd w:val="clear" w:color="auto" w:fill="FFFFFF"/>
        <w:rPr>
          <w:rFonts w:eastAsia="Times New Roman"/>
          <w:i w:val="0"/>
          <w:iCs w:val="0"/>
          <w:color w:val="000000" w:themeColor="text1"/>
          <w:sz w:val="20"/>
          <w:szCs w:val="20"/>
        </w:rPr>
      </w:pPr>
      <w:r w:rsidRPr="002C2AEC">
        <w:rPr>
          <w:rFonts w:eastAsia="Times New Roman"/>
          <w:i w:val="0"/>
          <w:color w:val="000000" w:themeColor="text1"/>
          <w:sz w:val="20"/>
          <w:szCs w:val="20"/>
          <w:bdr w:val="none" w:sz="0" w:space="0" w:color="auto" w:frame="1"/>
          <w:vertAlign w:val="superscript"/>
        </w:rPr>
        <w:t>14</w:t>
      </w:r>
      <w:r w:rsidRPr="002C2AEC">
        <w:rPr>
          <w:rFonts w:eastAsia="Times New Roman"/>
          <w:i w:val="0"/>
          <w:color w:val="000000" w:themeColor="text1"/>
          <w:sz w:val="20"/>
          <w:szCs w:val="20"/>
          <w:bdr w:val="none" w:sz="0" w:space="0" w:color="auto" w:frame="1"/>
        </w:rPr>
        <w:t xml:space="preserve">Laboratory of Genetic Epidemiology, Research Centre for Medical Genetics, Moscow, </w:t>
      </w:r>
      <w:r w:rsidRPr="002C2AEC">
        <w:rPr>
          <w:rFonts w:eastAsia="Times New Roman"/>
          <w:i w:val="0"/>
          <w:iCs w:val="0"/>
          <w:color w:val="000000" w:themeColor="text1"/>
          <w:sz w:val="20"/>
          <w:szCs w:val="20"/>
        </w:rPr>
        <w:t>Russian Federation.</w:t>
      </w:r>
    </w:p>
    <w:p w14:paraId="11A0F7BC" w14:textId="77777777" w:rsidR="002C2AEC" w:rsidRPr="002C2AEC" w:rsidRDefault="002C2AEC" w:rsidP="002C2AEC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bdr w:val="none" w:sz="0" w:space="0" w:color="auto" w:frame="1"/>
          <w:lang w:val="it-IT"/>
        </w:rPr>
      </w:pPr>
      <w:r w:rsidRPr="002C2AEC">
        <w:rPr>
          <w:rFonts w:ascii="Times New Roman" w:eastAsia="Times New Roman" w:hAnsi="Times New Roman" w:cs="Times New Roman"/>
          <w:color w:val="000000" w:themeColor="text1"/>
          <w:sz w:val="20"/>
          <w:szCs w:val="20"/>
          <w:bdr w:val="none" w:sz="0" w:space="0" w:color="auto" w:frame="1"/>
          <w:vertAlign w:val="superscript"/>
          <w:lang w:val="it-IT"/>
        </w:rPr>
        <w:t>15</w:t>
      </w:r>
      <w:r w:rsidRPr="002C2AEC">
        <w:rPr>
          <w:rFonts w:ascii="Times New Roman" w:eastAsia="Times New Roman" w:hAnsi="Times New Roman" w:cs="Times New Roman"/>
          <w:color w:val="000000" w:themeColor="text1"/>
          <w:sz w:val="20"/>
          <w:szCs w:val="20"/>
          <w:bdr w:val="none" w:sz="0" w:space="0" w:color="auto" w:frame="1"/>
          <w:lang w:val="it-IT"/>
        </w:rPr>
        <w:t>Instituo Nacional del Tórax, Santiago, Chile.</w:t>
      </w:r>
    </w:p>
    <w:p w14:paraId="674CA20A" w14:textId="77777777" w:rsidR="002C2AEC" w:rsidRPr="002C2AEC" w:rsidRDefault="002C2AEC" w:rsidP="002C2AEC">
      <w:pPr>
        <w:pStyle w:val="Heading1"/>
        <w:shd w:val="clear" w:color="auto" w:fill="FFFFFF"/>
        <w:spacing w:before="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C2AEC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vertAlign w:val="superscript"/>
        </w:rPr>
        <w:t>16</w:t>
      </w:r>
      <w:r w:rsidRPr="002C2AEC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Pediatric Pulmonology and Cystic Fibrosis Unit, Hospital Clinico Universitario Virgen de la Arrixaca, </w:t>
      </w:r>
      <w:r w:rsidRPr="002C2AE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urcia, Spain.</w:t>
      </w:r>
    </w:p>
    <w:p w14:paraId="01F14310" w14:textId="77777777" w:rsidR="002C2AEC" w:rsidRPr="002C2AEC" w:rsidRDefault="002C2AEC" w:rsidP="002C2AEC">
      <w:pPr>
        <w:pStyle w:val="HTMLAddress"/>
        <w:shd w:val="clear" w:color="auto" w:fill="FFFFFF"/>
        <w:rPr>
          <w:rFonts w:eastAsia="Times New Roman"/>
          <w:i w:val="0"/>
          <w:iCs w:val="0"/>
          <w:color w:val="000000" w:themeColor="text1"/>
          <w:sz w:val="20"/>
          <w:szCs w:val="20"/>
        </w:rPr>
      </w:pPr>
      <w:r w:rsidRPr="002C2AEC">
        <w:rPr>
          <w:rFonts w:eastAsia="Times New Roman"/>
          <w:i w:val="0"/>
          <w:color w:val="000000" w:themeColor="text1"/>
          <w:sz w:val="20"/>
          <w:szCs w:val="20"/>
          <w:vertAlign w:val="superscript"/>
        </w:rPr>
        <w:t>17</w:t>
      </w:r>
      <w:r w:rsidRPr="002C2AEC">
        <w:rPr>
          <w:rStyle w:val="institution"/>
          <w:rFonts w:eastAsia="Times New Roman"/>
          <w:i w:val="0"/>
          <w:iCs w:val="0"/>
          <w:color w:val="000000" w:themeColor="text1"/>
          <w:sz w:val="20"/>
          <w:szCs w:val="20"/>
        </w:rPr>
        <w:t>Stockholm Cystic Fibrosis Centre Karolinska Institutet, Karolinska University Hospital</w:t>
      </w:r>
      <w:r w:rsidRPr="002C2AEC">
        <w:rPr>
          <w:rFonts w:eastAsia="Times New Roman"/>
          <w:i w:val="0"/>
          <w:iCs w:val="0"/>
          <w:color w:val="000000" w:themeColor="text1"/>
          <w:sz w:val="20"/>
          <w:szCs w:val="20"/>
        </w:rPr>
        <w:t>, </w:t>
      </w:r>
      <w:r w:rsidRPr="002C2AEC">
        <w:rPr>
          <w:rStyle w:val="addr-line"/>
          <w:rFonts w:eastAsia="Times New Roman"/>
          <w:i w:val="0"/>
          <w:iCs w:val="0"/>
          <w:color w:val="000000" w:themeColor="text1"/>
          <w:sz w:val="20"/>
          <w:szCs w:val="20"/>
        </w:rPr>
        <w:t>Huddinge, Stockholm</w:t>
      </w:r>
      <w:r w:rsidRPr="002C2AEC">
        <w:rPr>
          <w:rFonts w:eastAsia="Times New Roman"/>
          <w:i w:val="0"/>
          <w:iCs w:val="0"/>
          <w:color w:val="000000" w:themeColor="text1"/>
          <w:sz w:val="20"/>
          <w:szCs w:val="20"/>
        </w:rPr>
        <w:t>, Sweden.</w:t>
      </w:r>
    </w:p>
    <w:p w14:paraId="1FA65FBB" w14:textId="77777777" w:rsidR="002C2AEC" w:rsidRPr="002C2AEC" w:rsidRDefault="002C2AEC" w:rsidP="002C2AEC">
      <w:pPr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</w:pPr>
      <w:r w:rsidRPr="002C2AEC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18</w:t>
      </w:r>
      <w:r w:rsidRPr="002C2AEC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Universities of Giessen and Marburg Lung Center, German Center of Lung Research, Justus</w:t>
      </w:r>
      <w:r w:rsidRPr="002C2AEC">
        <w:rPr>
          <w:rFonts w:ascii="Cambria Math" w:eastAsia="Calibri" w:hAnsi="Cambria Math" w:cs="Cambria Math"/>
          <w:bCs/>
          <w:color w:val="000000" w:themeColor="text1"/>
          <w:sz w:val="20"/>
          <w:szCs w:val="20"/>
          <w:shd w:val="clear" w:color="auto" w:fill="FFFFFF"/>
        </w:rPr>
        <w:t>‐</w:t>
      </w:r>
      <w:r w:rsidRPr="002C2AEC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Liebig</w:t>
      </w:r>
      <w:r w:rsidRPr="002C2AEC">
        <w:rPr>
          <w:rFonts w:ascii="Cambria Math" w:eastAsia="Calibri" w:hAnsi="Cambria Math" w:cs="Cambria Math"/>
          <w:bCs/>
          <w:color w:val="000000" w:themeColor="text1"/>
          <w:sz w:val="20"/>
          <w:szCs w:val="20"/>
          <w:shd w:val="clear" w:color="auto" w:fill="FFFFFF"/>
        </w:rPr>
        <w:t>‐</w:t>
      </w:r>
      <w:r w:rsidRPr="002C2AEC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University Giessen, Giessen, Germany.</w:t>
      </w:r>
    </w:p>
    <w:p w14:paraId="4CB35523" w14:textId="77777777" w:rsidR="002C2AEC" w:rsidRPr="002C2AEC" w:rsidRDefault="002C2AEC" w:rsidP="002C2AEC">
      <w:pPr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</w:pPr>
      <w:r w:rsidRPr="002C2AEC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shd w:val="clear" w:color="auto" w:fill="FFFFFF"/>
          <w:vertAlign w:val="superscript"/>
        </w:rPr>
        <w:t>19</w:t>
      </w:r>
      <w:r w:rsidRPr="002C2AEC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Cystic Fibrosis Unit, Cruces University Hospital, Bilbao, Spain.</w:t>
      </w:r>
    </w:p>
    <w:p w14:paraId="16D60625" w14:textId="77777777" w:rsidR="002C2AEC" w:rsidRPr="002C2AEC" w:rsidRDefault="002C2AEC" w:rsidP="002C2AEC">
      <w:pPr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</w:pPr>
      <w:r w:rsidRPr="002C2AEC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shd w:val="clear" w:color="auto" w:fill="FFFFFF"/>
          <w:vertAlign w:val="superscript"/>
        </w:rPr>
        <w:t>20</w:t>
      </w:r>
      <w:r w:rsidRPr="002C2AEC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Pediatric Pulmonology Unit, Instituto da Criança do Hospital das Clínicas da FMUSP, São Paulo, São Paulo, Brazil.</w:t>
      </w:r>
    </w:p>
    <w:p w14:paraId="2BB67888" w14:textId="77777777" w:rsidR="002C2AEC" w:rsidRPr="002C2AEC" w:rsidRDefault="002C2AEC" w:rsidP="002C2AE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C2AE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1</w:t>
      </w:r>
      <w:r w:rsidRPr="002C2AEC">
        <w:rPr>
          <w:rFonts w:ascii="Times New Roman" w:hAnsi="Times New Roman" w:cs="Times New Roman"/>
          <w:color w:val="000000" w:themeColor="text1"/>
          <w:sz w:val="20"/>
          <w:szCs w:val="20"/>
        </w:rPr>
        <w:t>Paediatric Respiratory Medicine, Great North Children’s Hospital, Newcastle upon Tyne Hospitals NHS Foundation Trust, Newcastle upon Tyne, UK.</w:t>
      </w:r>
    </w:p>
    <w:p w14:paraId="123AD100" w14:textId="77777777" w:rsidR="002C2AEC" w:rsidRPr="002C2AEC" w:rsidRDefault="002C2AEC" w:rsidP="002C2AE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570AD6F" w14:textId="77777777" w:rsidR="002C2AEC" w:rsidRPr="002C2AEC" w:rsidRDefault="002C2AEC" w:rsidP="002C2AE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C2AE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#</w:t>
      </w:r>
      <w:r w:rsidRPr="002C2AEC">
        <w:rPr>
          <w:rFonts w:ascii="Times New Roman" w:hAnsi="Times New Roman" w:cs="Times New Roman"/>
          <w:color w:val="000000" w:themeColor="text1"/>
          <w:sz w:val="20"/>
          <w:szCs w:val="20"/>
        </w:rPr>
        <w:t>Equal contribution</w:t>
      </w:r>
    </w:p>
    <w:p w14:paraId="7EBA839E" w14:textId="77777777" w:rsidR="002C2AEC" w:rsidRPr="002C2AEC" w:rsidRDefault="002C2AEC" w:rsidP="002C2AE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4582DD2" w14:textId="77777777" w:rsidR="002C2AEC" w:rsidRDefault="002C2AEC" w:rsidP="002C2AE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C2AEC">
        <w:rPr>
          <w:rFonts w:ascii="Times New Roman" w:hAnsi="Times New Roman" w:cs="Times New Roman"/>
          <w:color w:val="000000" w:themeColor="text1"/>
          <w:sz w:val="20"/>
          <w:szCs w:val="20"/>
        </w:rPr>
        <w:t>*Corresponding author: Malcolm Brodlie, MRC Clinician Scientist/Honorary Consultant in Paediatric Respiratory Medicine, Level 3, Clinical Resource Building, Great North Children’s Hospital, Queen Victoria Road, Newcastle upon Tyne, UK, NE1 4LP. E-mail: malcolm.brodlie@ncl.ac.uk. Tel: +44 191 2336161.</w:t>
      </w:r>
    </w:p>
    <w:p w14:paraId="55E2C102" w14:textId="77777777" w:rsidR="002C2AEC" w:rsidRDefault="002C2AEC" w:rsidP="002C2AEC">
      <w:r>
        <w:br w:type="page"/>
      </w:r>
    </w:p>
    <w:p w14:paraId="77133CE5" w14:textId="3B94C734" w:rsidR="00C51A24" w:rsidRDefault="002C2AEC" w:rsidP="002C2AE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We are grateful to the following clinicians who contributed paediatric COVID-19 cases to the </w:t>
      </w:r>
      <w:r w:rsidRPr="002C2AEC">
        <w:rPr>
          <w:rFonts w:ascii="Times New Roman" w:hAnsi="Times New Roman" w:cs="Times New Roman"/>
          <w:sz w:val="20"/>
          <w:szCs w:val="20"/>
        </w:rPr>
        <w:t>‘Cystic Fibrosis Registry Global Harmonization Group’</w:t>
      </w:r>
      <w:r>
        <w:rPr>
          <w:rFonts w:ascii="Times New Roman" w:hAnsi="Times New Roman" w:cs="Times New Roman"/>
          <w:sz w:val="20"/>
          <w:szCs w:val="20"/>
        </w:rPr>
        <w:t xml:space="preserve"> vi</w:t>
      </w:r>
      <w:r w:rsidR="000A28BD">
        <w:rPr>
          <w:rFonts w:ascii="Times New Roman" w:hAnsi="Times New Roman" w:cs="Times New Roman"/>
          <w:sz w:val="20"/>
          <w:szCs w:val="20"/>
        </w:rPr>
        <w:t>a their national coordinator(s) and are collaborating authors.</w:t>
      </w:r>
      <w:bookmarkStart w:id="0" w:name="_GoBack"/>
      <w:bookmarkEnd w:id="0"/>
    </w:p>
    <w:p w14:paraId="38140EDC" w14:textId="77777777" w:rsidR="003973FA" w:rsidRDefault="003973FA" w:rsidP="002C2AEC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Light"/>
        <w:tblW w:w="9010" w:type="dxa"/>
        <w:tblLook w:val="04A0" w:firstRow="1" w:lastRow="0" w:firstColumn="1" w:lastColumn="0" w:noHBand="0" w:noVBand="1"/>
      </w:tblPr>
      <w:tblGrid>
        <w:gridCol w:w="2335"/>
        <w:gridCol w:w="5220"/>
        <w:gridCol w:w="1455"/>
      </w:tblGrid>
      <w:tr w:rsidR="000E06D3" w:rsidRPr="000E06D3" w14:paraId="551D0BC6" w14:textId="77777777" w:rsidTr="000E06D3">
        <w:trPr>
          <w:trHeight w:val="317"/>
        </w:trPr>
        <w:tc>
          <w:tcPr>
            <w:tcW w:w="2335" w:type="dxa"/>
            <w:hideMark/>
          </w:tcPr>
          <w:p w14:paraId="748AD686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ame</w:t>
            </w:r>
          </w:p>
        </w:tc>
        <w:tc>
          <w:tcPr>
            <w:tcW w:w="5220" w:type="dxa"/>
            <w:hideMark/>
          </w:tcPr>
          <w:p w14:paraId="0D54D343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stitution</w:t>
            </w:r>
          </w:p>
        </w:tc>
        <w:tc>
          <w:tcPr>
            <w:tcW w:w="1455" w:type="dxa"/>
            <w:hideMark/>
          </w:tcPr>
          <w:p w14:paraId="0A395921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untry</w:t>
            </w:r>
          </w:p>
        </w:tc>
      </w:tr>
      <w:tr w:rsidR="000E06D3" w:rsidRPr="000E06D3" w14:paraId="73450116" w14:textId="77777777" w:rsidTr="000E06D3">
        <w:trPr>
          <w:trHeight w:val="317"/>
        </w:trPr>
        <w:tc>
          <w:tcPr>
            <w:tcW w:w="2335" w:type="dxa"/>
            <w:noWrap/>
            <w:hideMark/>
          </w:tcPr>
          <w:p w14:paraId="56597B07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GB"/>
              </w:rPr>
              <w:t>Constantino G B Cartaxo </w:t>
            </w:r>
          </w:p>
        </w:tc>
        <w:tc>
          <w:tcPr>
            <w:tcW w:w="5220" w:type="dxa"/>
            <w:noWrap/>
            <w:hideMark/>
          </w:tcPr>
          <w:p w14:paraId="41D19C0D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GB"/>
              </w:rPr>
              <w:t>Universidade Federal da Paraíba, João Pessoa </w:t>
            </w:r>
          </w:p>
        </w:tc>
        <w:tc>
          <w:tcPr>
            <w:tcW w:w="1455" w:type="dxa"/>
            <w:noWrap/>
            <w:hideMark/>
          </w:tcPr>
          <w:p w14:paraId="215C76C4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GB"/>
              </w:rPr>
              <w:t>Brazil</w:t>
            </w:r>
          </w:p>
        </w:tc>
      </w:tr>
      <w:tr w:rsidR="000E06D3" w:rsidRPr="000E06D3" w14:paraId="4F117674" w14:textId="77777777" w:rsidTr="000E06D3">
        <w:trPr>
          <w:trHeight w:val="317"/>
        </w:trPr>
        <w:tc>
          <w:tcPr>
            <w:tcW w:w="2335" w:type="dxa"/>
            <w:noWrap/>
            <w:hideMark/>
          </w:tcPr>
          <w:p w14:paraId="39479890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GB"/>
              </w:rPr>
              <w:t>Daniela G Meneses</w:t>
            </w:r>
          </w:p>
        </w:tc>
        <w:tc>
          <w:tcPr>
            <w:tcW w:w="5220" w:type="dxa"/>
            <w:noWrap/>
            <w:hideMark/>
          </w:tcPr>
          <w:p w14:paraId="0AB491A0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GB"/>
              </w:rPr>
              <w:t>Universidade Federal de Sergipe, Aracajú</w:t>
            </w:r>
          </w:p>
        </w:tc>
        <w:tc>
          <w:tcPr>
            <w:tcW w:w="1455" w:type="dxa"/>
            <w:noWrap/>
            <w:hideMark/>
          </w:tcPr>
          <w:p w14:paraId="4C435B46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GB"/>
              </w:rPr>
              <w:t>Brazil</w:t>
            </w:r>
          </w:p>
        </w:tc>
      </w:tr>
      <w:tr w:rsidR="000E06D3" w:rsidRPr="000E06D3" w14:paraId="288727AE" w14:textId="77777777" w:rsidTr="000E06D3">
        <w:trPr>
          <w:trHeight w:val="317"/>
        </w:trPr>
        <w:tc>
          <w:tcPr>
            <w:tcW w:w="2335" w:type="dxa"/>
            <w:hideMark/>
          </w:tcPr>
          <w:p w14:paraId="6BFA1ACD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éronique Boussaud</w:t>
            </w:r>
          </w:p>
        </w:tc>
        <w:tc>
          <w:tcPr>
            <w:tcW w:w="5220" w:type="dxa"/>
            <w:hideMark/>
          </w:tcPr>
          <w:p w14:paraId="74E3226E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chin Hospital, Paris</w:t>
            </w:r>
          </w:p>
        </w:tc>
        <w:tc>
          <w:tcPr>
            <w:tcW w:w="1455" w:type="dxa"/>
            <w:hideMark/>
          </w:tcPr>
          <w:p w14:paraId="48ACCED2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</w:tr>
      <w:tr w:rsidR="000E06D3" w:rsidRPr="000E06D3" w14:paraId="1CAC4C94" w14:textId="77777777" w:rsidTr="000E06D3">
        <w:trPr>
          <w:trHeight w:val="317"/>
        </w:trPr>
        <w:tc>
          <w:tcPr>
            <w:tcW w:w="2335" w:type="dxa"/>
            <w:hideMark/>
          </w:tcPr>
          <w:p w14:paraId="640A0C6F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aziella Brinchault</w:t>
            </w:r>
          </w:p>
        </w:tc>
        <w:tc>
          <w:tcPr>
            <w:tcW w:w="5220" w:type="dxa"/>
            <w:hideMark/>
          </w:tcPr>
          <w:p w14:paraId="708BF070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nnes</w:t>
            </w:r>
          </w:p>
        </w:tc>
        <w:tc>
          <w:tcPr>
            <w:tcW w:w="1455" w:type="dxa"/>
            <w:hideMark/>
          </w:tcPr>
          <w:p w14:paraId="4393EB07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</w:tr>
      <w:tr w:rsidR="000E06D3" w:rsidRPr="000E06D3" w14:paraId="62742521" w14:textId="77777777" w:rsidTr="000E06D3">
        <w:trPr>
          <w:trHeight w:val="317"/>
        </w:trPr>
        <w:tc>
          <w:tcPr>
            <w:tcW w:w="2335" w:type="dxa"/>
            <w:hideMark/>
          </w:tcPr>
          <w:p w14:paraId="190285DC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manuelle Coirier-Duet</w:t>
            </w:r>
          </w:p>
        </w:tc>
        <w:tc>
          <w:tcPr>
            <w:tcW w:w="5220" w:type="dxa"/>
            <w:hideMark/>
          </w:tcPr>
          <w:p w14:paraId="10D61653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rsailles</w:t>
            </w:r>
          </w:p>
        </w:tc>
        <w:tc>
          <w:tcPr>
            <w:tcW w:w="1455" w:type="dxa"/>
            <w:hideMark/>
          </w:tcPr>
          <w:p w14:paraId="002339FC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</w:tr>
      <w:tr w:rsidR="000E06D3" w:rsidRPr="000E06D3" w14:paraId="25A4AEA8" w14:textId="77777777" w:rsidTr="000E06D3">
        <w:trPr>
          <w:trHeight w:val="317"/>
        </w:trPr>
        <w:tc>
          <w:tcPr>
            <w:tcW w:w="2335" w:type="dxa"/>
            <w:hideMark/>
          </w:tcPr>
          <w:p w14:paraId="1CC13FC1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ean-Christophe Dubus</w:t>
            </w:r>
          </w:p>
        </w:tc>
        <w:tc>
          <w:tcPr>
            <w:tcW w:w="5220" w:type="dxa"/>
            <w:hideMark/>
          </w:tcPr>
          <w:p w14:paraId="3CB78C08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rseille</w:t>
            </w:r>
          </w:p>
        </w:tc>
        <w:tc>
          <w:tcPr>
            <w:tcW w:w="1455" w:type="dxa"/>
            <w:hideMark/>
          </w:tcPr>
          <w:p w14:paraId="6883DC3B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</w:tr>
      <w:tr w:rsidR="000E06D3" w:rsidRPr="000E06D3" w14:paraId="74830C73" w14:textId="77777777" w:rsidTr="000E06D3">
        <w:trPr>
          <w:trHeight w:val="317"/>
        </w:trPr>
        <w:tc>
          <w:tcPr>
            <w:tcW w:w="2335" w:type="dxa"/>
            <w:hideMark/>
          </w:tcPr>
          <w:p w14:paraId="39CD3A19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minique Grenet</w:t>
            </w:r>
          </w:p>
        </w:tc>
        <w:tc>
          <w:tcPr>
            <w:tcW w:w="5220" w:type="dxa"/>
            <w:hideMark/>
          </w:tcPr>
          <w:p w14:paraId="113AAD79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ch Hospital, Suresnes</w:t>
            </w:r>
          </w:p>
        </w:tc>
        <w:tc>
          <w:tcPr>
            <w:tcW w:w="1455" w:type="dxa"/>
            <w:hideMark/>
          </w:tcPr>
          <w:p w14:paraId="131DAD03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</w:tr>
      <w:tr w:rsidR="000E06D3" w:rsidRPr="000E06D3" w14:paraId="1757D254" w14:textId="77777777" w:rsidTr="000E06D3">
        <w:trPr>
          <w:trHeight w:val="317"/>
        </w:trPr>
        <w:tc>
          <w:tcPr>
            <w:tcW w:w="2335" w:type="dxa"/>
            <w:hideMark/>
          </w:tcPr>
          <w:p w14:paraId="6281991A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ndra de Miranda</w:t>
            </w:r>
          </w:p>
        </w:tc>
        <w:tc>
          <w:tcPr>
            <w:tcW w:w="5220" w:type="dxa"/>
            <w:hideMark/>
          </w:tcPr>
          <w:p w14:paraId="20DB6811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ch Hospital, Suresnes</w:t>
            </w:r>
          </w:p>
        </w:tc>
        <w:tc>
          <w:tcPr>
            <w:tcW w:w="1455" w:type="dxa"/>
            <w:hideMark/>
          </w:tcPr>
          <w:p w14:paraId="1C34240D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</w:tr>
      <w:tr w:rsidR="000E06D3" w:rsidRPr="000E06D3" w14:paraId="790CBC26" w14:textId="77777777" w:rsidTr="000E06D3">
        <w:trPr>
          <w:trHeight w:val="317"/>
        </w:trPr>
        <w:tc>
          <w:tcPr>
            <w:tcW w:w="2335" w:type="dxa"/>
            <w:hideMark/>
          </w:tcPr>
          <w:p w14:paraId="1F2C9E8F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urence Beaumont</w:t>
            </w:r>
          </w:p>
        </w:tc>
        <w:tc>
          <w:tcPr>
            <w:tcW w:w="5220" w:type="dxa"/>
            <w:hideMark/>
          </w:tcPr>
          <w:p w14:paraId="0DCB96B7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ch Hospital, Suresnes</w:t>
            </w:r>
          </w:p>
        </w:tc>
        <w:tc>
          <w:tcPr>
            <w:tcW w:w="1455" w:type="dxa"/>
            <w:hideMark/>
          </w:tcPr>
          <w:p w14:paraId="566197E3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</w:tr>
      <w:tr w:rsidR="000E06D3" w:rsidRPr="000E06D3" w14:paraId="2EE8D159" w14:textId="77777777" w:rsidTr="000E06D3">
        <w:trPr>
          <w:trHeight w:val="317"/>
        </w:trPr>
        <w:tc>
          <w:tcPr>
            <w:tcW w:w="2335" w:type="dxa"/>
            <w:hideMark/>
          </w:tcPr>
          <w:p w14:paraId="789AF217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em Kanaan</w:t>
            </w:r>
          </w:p>
        </w:tc>
        <w:tc>
          <w:tcPr>
            <w:tcW w:w="5220" w:type="dxa"/>
            <w:hideMark/>
          </w:tcPr>
          <w:p w14:paraId="6B4658F5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chin Hospital, Paris</w:t>
            </w:r>
          </w:p>
        </w:tc>
        <w:tc>
          <w:tcPr>
            <w:tcW w:w="1455" w:type="dxa"/>
            <w:hideMark/>
          </w:tcPr>
          <w:p w14:paraId="04CFB1E8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</w:tr>
      <w:tr w:rsidR="000E06D3" w:rsidRPr="000E06D3" w14:paraId="16545513" w14:textId="77777777" w:rsidTr="000E06D3">
        <w:trPr>
          <w:trHeight w:val="317"/>
        </w:trPr>
        <w:tc>
          <w:tcPr>
            <w:tcW w:w="2335" w:type="dxa"/>
            <w:hideMark/>
          </w:tcPr>
          <w:p w14:paraId="34B4026C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riel Lauraens</w:t>
            </w:r>
          </w:p>
        </w:tc>
        <w:tc>
          <w:tcPr>
            <w:tcW w:w="5220" w:type="dxa"/>
            <w:hideMark/>
          </w:tcPr>
          <w:p w14:paraId="78CDC0D3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en</w:t>
            </w:r>
          </w:p>
        </w:tc>
        <w:tc>
          <w:tcPr>
            <w:tcW w:w="1455" w:type="dxa"/>
            <w:hideMark/>
          </w:tcPr>
          <w:p w14:paraId="086B4575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</w:tr>
      <w:tr w:rsidR="000E06D3" w:rsidRPr="000E06D3" w14:paraId="36DB0078" w14:textId="77777777" w:rsidTr="000E06D3">
        <w:trPr>
          <w:trHeight w:val="317"/>
        </w:trPr>
        <w:tc>
          <w:tcPr>
            <w:tcW w:w="2335" w:type="dxa"/>
            <w:hideMark/>
          </w:tcPr>
          <w:p w14:paraId="3C507CE4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émence Martin</w:t>
            </w:r>
          </w:p>
        </w:tc>
        <w:tc>
          <w:tcPr>
            <w:tcW w:w="5220" w:type="dxa"/>
            <w:hideMark/>
          </w:tcPr>
          <w:p w14:paraId="76D3F923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chin Hospital, Paris</w:t>
            </w:r>
          </w:p>
        </w:tc>
        <w:tc>
          <w:tcPr>
            <w:tcW w:w="1455" w:type="dxa"/>
            <w:hideMark/>
          </w:tcPr>
          <w:p w14:paraId="3D09AA67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</w:tr>
      <w:tr w:rsidR="000E06D3" w:rsidRPr="000E06D3" w14:paraId="0976E873" w14:textId="77777777" w:rsidTr="000E06D3">
        <w:trPr>
          <w:trHeight w:val="317"/>
        </w:trPr>
        <w:tc>
          <w:tcPr>
            <w:tcW w:w="2335" w:type="dxa"/>
            <w:hideMark/>
          </w:tcPr>
          <w:p w14:paraId="0AADC746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rie Mittaine</w:t>
            </w:r>
          </w:p>
        </w:tc>
        <w:tc>
          <w:tcPr>
            <w:tcW w:w="5220" w:type="dxa"/>
            <w:hideMark/>
          </w:tcPr>
          <w:p w14:paraId="47C28D70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ulouse</w:t>
            </w:r>
          </w:p>
        </w:tc>
        <w:tc>
          <w:tcPr>
            <w:tcW w:w="1455" w:type="dxa"/>
            <w:hideMark/>
          </w:tcPr>
          <w:p w14:paraId="0DB8E6B2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</w:tr>
      <w:tr w:rsidR="000E06D3" w:rsidRPr="000E06D3" w14:paraId="72FD460B" w14:textId="77777777" w:rsidTr="000E06D3">
        <w:trPr>
          <w:trHeight w:val="317"/>
        </w:trPr>
        <w:tc>
          <w:tcPr>
            <w:tcW w:w="2335" w:type="dxa"/>
            <w:hideMark/>
          </w:tcPr>
          <w:p w14:paraId="31C03694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ne Prévotat</w:t>
            </w:r>
          </w:p>
        </w:tc>
        <w:tc>
          <w:tcPr>
            <w:tcW w:w="5220" w:type="dxa"/>
            <w:hideMark/>
          </w:tcPr>
          <w:p w14:paraId="35FAAB73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lle</w:t>
            </w:r>
          </w:p>
        </w:tc>
        <w:tc>
          <w:tcPr>
            <w:tcW w:w="1455" w:type="dxa"/>
            <w:hideMark/>
          </w:tcPr>
          <w:p w14:paraId="6C9032E4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</w:tr>
      <w:tr w:rsidR="000E06D3" w:rsidRPr="000E06D3" w14:paraId="174A4A66" w14:textId="77777777" w:rsidTr="000E06D3">
        <w:trPr>
          <w:trHeight w:val="317"/>
        </w:trPr>
        <w:tc>
          <w:tcPr>
            <w:tcW w:w="2335" w:type="dxa"/>
            <w:hideMark/>
          </w:tcPr>
          <w:p w14:paraId="7974FF84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rtine Reynaud-Gaubert</w:t>
            </w:r>
          </w:p>
        </w:tc>
        <w:tc>
          <w:tcPr>
            <w:tcW w:w="5220" w:type="dxa"/>
            <w:hideMark/>
          </w:tcPr>
          <w:p w14:paraId="187B5DF9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rseille</w:t>
            </w:r>
          </w:p>
        </w:tc>
        <w:tc>
          <w:tcPr>
            <w:tcW w:w="1455" w:type="dxa"/>
            <w:hideMark/>
          </w:tcPr>
          <w:p w14:paraId="4FD0C60A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</w:tr>
      <w:tr w:rsidR="000E06D3" w:rsidRPr="000E06D3" w14:paraId="0CDB26F4" w14:textId="77777777" w:rsidTr="000E06D3">
        <w:trPr>
          <w:trHeight w:val="317"/>
        </w:trPr>
        <w:tc>
          <w:tcPr>
            <w:tcW w:w="2335" w:type="dxa"/>
            <w:hideMark/>
          </w:tcPr>
          <w:p w14:paraId="1814D997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abelle Sermet-Gaudelus</w:t>
            </w:r>
          </w:p>
        </w:tc>
        <w:tc>
          <w:tcPr>
            <w:tcW w:w="5220" w:type="dxa"/>
            <w:hideMark/>
          </w:tcPr>
          <w:p w14:paraId="72EC219C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cker Hospital, Paris</w:t>
            </w:r>
          </w:p>
        </w:tc>
        <w:tc>
          <w:tcPr>
            <w:tcW w:w="1455" w:type="dxa"/>
            <w:hideMark/>
          </w:tcPr>
          <w:p w14:paraId="67D260DF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</w:tr>
      <w:tr w:rsidR="000E06D3" w:rsidRPr="000E06D3" w14:paraId="7CE8A901" w14:textId="77777777" w:rsidTr="000E06D3">
        <w:trPr>
          <w:trHeight w:val="317"/>
        </w:trPr>
        <w:tc>
          <w:tcPr>
            <w:tcW w:w="2335" w:type="dxa"/>
            <w:hideMark/>
          </w:tcPr>
          <w:p w14:paraId="4E720D3F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urelie Tatopoulos</w:t>
            </w:r>
          </w:p>
        </w:tc>
        <w:tc>
          <w:tcPr>
            <w:tcW w:w="5220" w:type="dxa"/>
            <w:hideMark/>
          </w:tcPr>
          <w:p w14:paraId="087302FB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ncy</w:t>
            </w:r>
          </w:p>
        </w:tc>
        <w:tc>
          <w:tcPr>
            <w:tcW w:w="1455" w:type="dxa"/>
            <w:hideMark/>
          </w:tcPr>
          <w:p w14:paraId="3F460989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</w:tr>
      <w:tr w:rsidR="000E06D3" w:rsidRPr="000E06D3" w14:paraId="2774D7A6" w14:textId="77777777" w:rsidTr="000E06D3">
        <w:trPr>
          <w:trHeight w:val="317"/>
        </w:trPr>
        <w:tc>
          <w:tcPr>
            <w:tcW w:w="2335" w:type="dxa"/>
            <w:hideMark/>
          </w:tcPr>
          <w:p w14:paraId="04A87C36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phael Chiron</w:t>
            </w:r>
          </w:p>
        </w:tc>
        <w:tc>
          <w:tcPr>
            <w:tcW w:w="5220" w:type="dxa"/>
            <w:hideMark/>
          </w:tcPr>
          <w:p w14:paraId="4EB1C602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tpellier</w:t>
            </w:r>
          </w:p>
        </w:tc>
        <w:tc>
          <w:tcPr>
            <w:tcW w:w="1455" w:type="dxa"/>
            <w:hideMark/>
          </w:tcPr>
          <w:p w14:paraId="150622E1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</w:tr>
      <w:tr w:rsidR="000E06D3" w:rsidRPr="000E06D3" w14:paraId="1AF16660" w14:textId="77777777" w:rsidTr="000E06D3">
        <w:trPr>
          <w:trHeight w:val="317"/>
        </w:trPr>
        <w:tc>
          <w:tcPr>
            <w:tcW w:w="2335" w:type="dxa"/>
            <w:hideMark/>
          </w:tcPr>
          <w:p w14:paraId="4881C0D7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rie-Laure Dalphin</w:t>
            </w:r>
          </w:p>
        </w:tc>
        <w:tc>
          <w:tcPr>
            <w:tcW w:w="5220" w:type="dxa"/>
            <w:hideMark/>
          </w:tcPr>
          <w:p w14:paraId="34CFC129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sancon</w:t>
            </w:r>
          </w:p>
        </w:tc>
        <w:tc>
          <w:tcPr>
            <w:tcW w:w="1455" w:type="dxa"/>
            <w:hideMark/>
          </w:tcPr>
          <w:p w14:paraId="21321F8F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</w:tr>
      <w:tr w:rsidR="000E06D3" w:rsidRPr="000E06D3" w14:paraId="6745066E" w14:textId="77777777" w:rsidTr="000E06D3">
        <w:trPr>
          <w:trHeight w:val="317"/>
        </w:trPr>
        <w:tc>
          <w:tcPr>
            <w:tcW w:w="2335" w:type="dxa"/>
            <w:hideMark/>
          </w:tcPr>
          <w:p w14:paraId="39F137E8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hele Gerardin</w:t>
            </w:r>
          </w:p>
        </w:tc>
        <w:tc>
          <w:tcPr>
            <w:tcW w:w="5220" w:type="dxa"/>
            <w:hideMark/>
          </w:tcPr>
          <w:p w14:paraId="75FAA09C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bert Debre Hospital, Paris</w:t>
            </w:r>
          </w:p>
        </w:tc>
        <w:tc>
          <w:tcPr>
            <w:tcW w:w="1455" w:type="dxa"/>
            <w:hideMark/>
          </w:tcPr>
          <w:p w14:paraId="2AF07F01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</w:tr>
      <w:tr w:rsidR="000E06D3" w:rsidRPr="000E06D3" w14:paraId="302CEA75" w14:textId="77777777" w:rsidTr="000E06D3">
        <w:trPr>
          <w:trHeight w:val="317"/>
        </w:trPr>
        <w:tc>
          <w:tcPr>
            <w:tcW w:w="2335" w:type="dxa"/>
            <w:hideMark/>
          </w:tcPr>
          <w:p w14:paraId="5E148539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urence Weiss</w:t>
            </w:r>
          </w:p>
        </w:tc>
        <w:tc>
          <w:tcPr>
            <w:tcW w:w="5220" w:type="dxa"/>
            <w:hideMark/>
          </w:tcPr>
          <w:p w14:paraId="5447BEB0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asbourg</w:t>
            </w:r>
          </w:p>
        </w:tc>
        <w:tc>
          <w:tcPr>
            <w:tcW w:w="1455" w:type="dxa"/>
            <w:hideMark/>
          </w:tcPr>
          <w:p w14:paraId="5F6B3DC0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</w:tr>
      <w:tr w:rsidR="000E06D3" w:rsidRPr="000E06D3" w14:paraId="33F515C3" w14:textId="77777777" w:rsidTr="000E06D3">
        <w:trPr>
          <w:trHeight w:val="317"/>
        </w:trPr>
        <w:tc>
          <w:tcPr>
            <w:tcW w:w="2335" w:type="dxa"/>
            <w:hideMark/>
          </w:tcPr>
          <w:p w14:paraId="462B6012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thalie Wizla</w:t>
            </w:r>
          </w:p>
        </w:tc>
        <w:tc>
          <w:tcPr>
            <w:tcW w:w="5220" w:type="dxa"/>
            <w:hideMark/>
          </w:tcPr>
          <w:p w14:paraId="09117D04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lle</w:t>
            </w:r>
          </w:p>
        </w:tc>
        <w:tc>
          <w:tcPr>
            <w:tcW w:w="1455" w:type="dxa"/>
            <w:hideMark/>
          </w:tcPr>
          <w:p w14:paraId="7EF5BA32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</w:tr>
      <w:tr w:rsidR="000E06D3" w:rsidRPr="000E06D3" w14:paraId="10456037" w14:textId="77777777" w:rsidTr="000E06D3">
        <w:trPr>
          <w:trHeight w:val="317"/>
        </w:trPr>
        <w:tc>
          <w:tcPr>
            <w:tcW w:w="2335" w:type="dxa"/>
            <w:hideMark/>
          </w:tcPr>
          <w:p w14:paraId="5C50AE95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phie Ramel</w:t>
            </w:r>
          </w:p>
        </w:tc>
        <w:tc>
          <w:tcPr>
            <w:tcW w:w="5220" w:type="dxa"/>
            <w:hideMark/>
          </w:tcPr>
          <w:p w14:paraId="1E4674AE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scoff</w:t>
            </w:r>
          </w:p>
        </w:tc>
        <w:tc>
          <w:tcPr>
            <w:tcW w:w="1455" w:type="dxa"/>
            <w:hideMark/>
          </w:tcPr>
          <w:p w14:paraId="0FF6F5EE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</w:tr>
      <w:tr w:rsidR="000E06D3" w:rsidRPr="000E06D3" w14:paraId="18D7ADE9" w14:textId="77777777" w:rsidTr="000E06D3">
        <w:trPr>
          <w:trHeight w:val="317"/>
        </w:trPr>
        <w:tc>
          <w:tcPr>
            <w:tcW w:w="2335" w:type="dxa"/>
            <w:hideMark/>
          </w:tcPr>
          <w:p w14:paraId="5088CCA9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saria Casciaro</w:t>
            </w:r>
          </w:p>
        </w:tc>
        <w:tc>
          <w:tcPr>
            <w:tcW w:w="5220" w:type="dxa"/>
            <w:hideMark/>
          </w:tcPr>
          <w:p w14:paraId="2B204F74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RCCS Istituto Giannina Gaslini, Genova</w:t>
            </w:r>
          </w:p>
        </w:tc>
        <w:tc>
          <w:tcPr>
            <w:tcW w:w="1455" w:type="dxa"/>
            <w:hideMark/>
          </w:tcPr>
          <w:p w14:paraId="1194E9BD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taly</w:t>
            </w:r>
          </w:p>
        </w:tc>
      </w:tr>
      <w:tr w:rsidR="000E06D3" w:rsidRPr="000E06D3" w14:paraId="61613BEC" w14:textId="77777777" w:rsidTr="000E06D3">
        <w:trPr>
          <w:trHeight w:val="317"/>
        </w:trPr>
        <w:tc>
          <w:tcPr>
            <w:tcW w:w="2335" w:type="dxa"/>
            <w:hideMark/>
          </w:tcPr>
          <w:p w14:paraId="25378A9B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leria Daccò</w:t>
            </w:r>
          </w:p>
        </w:tc>
        <w:tc>
          <w:tcPr>
            <w:tcW w:w="5220" w:type="dxa"/>
            <w:hideMark/>
          </w:tcPr>
          <w:p w14:paraId="5ECD104F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ndazione IRCCS Ca' Granda Ospedale Maggiore Policlinico, Milano</w:t>
            </w:r>
          </w:p>
        </w:tc>
        <w:tc>
          <w:tcPr>
            <w:tcW w:w="1455" w:type="dxa"/>
            <w:hideMark/>
          </w:tcPr>
          <w:p w14:paraId="7BF782C8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taly</w:t>
            </w:r>
          </w:p>
        </w:tc>
      </w:tr>
      <w:tr w:rsidR="000E06D3" w:rsidRPr="000E06D3" w14:paraId="47AB2408" w14:textId="77777777" w:rsidTr="000E06D3">
        <w:trPr>
          <w:trHeight w:val="317"/>
        </w:trPr>
        <w:tc>
          <w:tcPr>
            <w:tcW w:w="2335" w:type="dxa"/>
            <w:hideMark/>
          </w:tcPr>
          <w:p w14:paraId="6A44C3F1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na Folino</w:t>
            </w:r>
          </w:p>
        </w:tc>
        <w:tc>
          <w:tcPr>
            <w:tcW w:w="5220" w:type="dxa"/>
            <w:hideMark/>
          </w:tcPr>
          <w:p w14:paraId="6B1DF460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zienda Ospedaliera Universitaria, Città della salute e della Scienza, Torino</w:t>
            </w:r>
            <w:r w:rsidRPr="000E06D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  <w:t xml:space="preserve">, </w:t>
            </w:r>
          </w:p>
        </w:tc>
        <w:tc>
          <w:tcPr>
            <w:tcW w:w="1455" w:type="dxa"/>
            <w:hideMark/>
          </w:tcPr>
          <w:p w14:paraId="7735026E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taly</w:t>
            </w:r>
          </w:p>
        </w:tc>
      </w:tr>
      <w:tr w:rsidR="000E06D3" w:rsidRPr="000E06D3" w14:paraId="0F6725F9" w14:textId="77777777" w:rsidTr="000E06D3">
        <w:trPr>
          <w:trHeight w:val="317"/>
        </w:trPr>
        <w:tc>
          <w:tcPr>
            <w:tcW w:w="2335" w:type="dxa"/>
            <w:hideMark/>
          </w:tcPr>
          <w:p w14:paraId="0B921A4E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iercarlo Poli</w:t>
            </w:r>
          </w:p>
        </w:tc>
        <w:tc>
          <w:tcPr>
            <w:tcW w:w="5220" w:type="dxa"/>
            <w:hideMark/>
          </w:tcPr>
          <w:p w14:paraId="7F07DC2D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ST-Spedali Civili, Brescia</w:t>
            </w:r>
          </w:p>
        </w:tc>
        <w:tc>
          <w:tcPr>
            <w:tcW w:w="1455" w:type="dxa"/>
            <w:hideMark/>
          </w:tcPr>
          <w:p w14:paraId="6B96B33D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taly</w:t>
            </w:r>
          </w:p>
        </w:tc>
      </w:tr>
      <w:tr w:rsidR="000E06D3" w:rsidRPr="000E06D3" w14:paraId="2E30F543" w14:textId="77777777" w:rsidTr="000E06D3">
        <w:trPr>
          <w:trHeight w:val="317"/>
        </w:trPr>
        <w:tc>
          <w:tcPr>
            <w:tcW w:w="2335" w:type="dxa"/>
            <w:hideMark/>
          </w:tcPr>
          <w:p w14:paraId="032869D9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ssimo Maschio</w:t>
            </w:r>
          </w:p>
        </w:tc>
        <w:tc>
          <w:tcPr>
            <w:tcW w:w="5220" w:type="dxa"/>
            <w:hideMark/>
          </w:tcPr>
          <w:p w14:paraId="407159A3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IRCCS Materno Infantile Burlo Garofolo, Trieste</w:t>
            </w:r>
          </w:p>
        </w:tc>
        <w:tc>
          <w:tcPr>
            <w:tcW w:w="1455" w:type="dxa"/>
            <w:hideMark/>
          </w:tcPr>
          <w:p w14:paraId="578897B6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taly</w:t>
            </w:r>
          </w:p>
        </w:tc>
      </w:tr>
      <w:tr w:rsidR="000E06D3" w:rsidRPr="000E06D3" w14:paraId="64A9D3AC" w14:textId="77777777" w:rsidTr="000E06D3">
        <w:trPr>
          <w:trHeight w:val="317"/>
        </w:trPr>
        <w:tc>
          <w:tcPr>
            <w:tcW w:w="2335" w:type="dxa"/>
            <w:hideMark/>
          </w:tcPr>
          <w:p w14:paraId="273DE482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lena Kondratyeva</w:t>
            </w:r>
          </w:p>
        </w:tc>
        <w:tc>
          <w:tcPr>
            <w:tcW w:w="5220" w:type="dxa"/>
            <w:hideMark/>
          </w:tcPr>
          <w:p w14:paraId="0C74088D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earch Centre for Medical Genetics</w:t>
            </w:r>
          </w:p>
        </w:tc>
        <w:tc>
          <w:tcPr>
            <w:tcW w:w="1455" w:type="dxa"/>
            <w:hideMark/>
          </w:tcPr>
          <w:p w14:paraId="5A78BAF9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ssia</w:t>
            </w:r>
          </w:p>
        </w:tc>
      </w:tr>
      <w:tr w:rsidR="000E06D3" w:rsidRPr="000E06D3" w14:paraId="7D3017DE" w14:textId="77777777" w:rsidTr="000E06D3">
        <w:trPr>
          <w:trHeight w:val="317"/>
        </w:trPr>
        <w:tc>
          <w:tcPr>
            <w:tcW w:w="2335" w:type="dxa"/>
            <w:hideMark/>
          </w:tcPr>
          <w:p w14:paraId="622A58EE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lena Zhekayte</w:t>
            </w:r>
          </w:p>
        </w:tc>
        <w:tc>
          <w:tcPr>
            <w:tcW w:w="5220" w:type="dxa"/>
            <w:hideMark/>
          </w:tcPr>
          <w:p w14:paraId="0DA28E70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earch Centre for Medical Genetics</w:t>
            </w:r>
          </w:p>
        </w:tc>
        <w:tc>
          <w:tcPr>
            <w:tcW w:w="1455" w:type="dxa"/>
            <w:hideMark/>
          </w:tcPr>
          <w:p w14:paraId="303F0859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ssia</w:t>
            </w:r>
          </w:p>
        </w:tc>
      </w:tr>
      <w:tr w:rsidR="000E06D3" w:rsidRPr="000E06D3" w14:paraId="2BDB34ED" w14:textId="77777777" w:rsidTr="000E06D3">
        <w:trPr>
          <w:trHeight w:val="317"/>
        </w:trPr>
        <w:tc>
          <w:tcPr>
            <w:tcW w:w="2335" w:type="dxa"/>
            <w:hideMark/>
          </w:tcPr>
          <w:p w14:paraId="3910A22D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riya Mukhina</w:t>
            </w:r>
          </w:p>
        </w:tc>
        <w:tc>
          <w:tcPr>
            <w:tcW w:w="5220" w:type="dxa"/>
            <w:hideMark/>
          </w:tcPr>
          <w:p w14:paraId="4E2A5C02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rozov State Pediatric Teaching Hospital</w:t>
            </w:r>
          </w:p>
        </w:tc>
        <w:tc>
          <w:tcPr>
            <w:tcW w:w="1455" w:type="dxa"/>
            <w:hideMark/>
          </w:tcPr>
          <w:p w14:paraId="4A189364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ssia</w:t>
            </w:r>
          </w:p>
        </w:tc>
      </w:tr>
      <w:tr w:rsidR="000E06D3" w:rsidRPr="000E06D3" w14:paraId="0DB10138" w14:textId="77777777" w:rsidTr="000E06D3">
        <w:trPr>
          <w:trHeight w:val="317"/>
        </w:trPr>
        <w:tc>
          <w:tcPr>
            <w:tcW w:w="2335" w:type="dxa"/>
            <w:hideMark/>
          </w:tcPr>
          <w:p w14:paraId="138A3A86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ga Simonova </w:t>
            </w:r>
          </w:p>
        </w:tc>
        <w:tc>
          <w:tcPr>
            <w:tcW w:w="5220" w:type="dxa"/>
            <w:hideMark/>
          </w:tcPr>
          <w:p w14:paraId="38F3D2AA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deral Academic Centre of Children's Health, Healthcare Ministry of Russia</w:t>
            </w:r>
          </w:p>
        </w:tc>
        <w:tc>
          <w:tcPr>
            <w:tcW w:w="1455" w:type="dxa"/>
            <w:hideMark/>
          </w:tcPr>
          <w:p w14:paraId="7CE58F22" w14:textId="77777777" w:rsidR="000E06D3" w:rsidRPr="000E06D3" w:rsidRDefault="000E06D3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ssia</w:t>
            </w:r>
          </w:p>
        </w:tc>
      </w:tr>
      <w:tr w:rsidR="007A547A" w:rsidRPr="000E06D3" w14:paraId="164C6CAF" w14:textId="77777777" w:rsidTr="000E06D3">
        <w:trPr>
          <w:trHeight w:val="317"/>
        </w:trPr>
        <w:tc>
          <w:tcPr>
            <w:tcW w:w="2335" w:type="dxa"/>
          </w:tcPr>
          <w:p w14:paraId="3CC9B9B6" w14:textId="79A50793" w:rsidR="007A547A" w:rsidRPr="000E06D3" w:rsidRDefault="007A547A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la Els</w:t>
            </w:r>
          </w:p>
        </w:tc>
        <w:tc>
          <w:tcPr>
            <w:tcW w:w="5220" w:type="dxa"/>
          </w:tcPr>
          <w:p w14:paraId="21E65E40" w14:textId="4B2093A7" w:rsidR="007A547A" w:rsidRPr="000E06D3" w:rsidRDefault="007A547A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nksfiled Mediclinic, Johannesburg</w:t>
            </w:r>
          </w:p>
        </w:tc>
        <w:tc>
          <w:tcPr>
            <w:tcW w:w="1455" w:type="dxa"/>
          </w:tcPr>
          <w:p w14:paraId="1DBA7CA4" w14:textId="3BCD543F" w:rsidR="007A547A" w:rsidRPr="000E06D3" w:rsidRDefault="007A547A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uth Africa</w:t>
            </w:r>
          </w:p>
        </w:tc>
      </w:tr>
      <w:tr w:rsidR="007A547A" w:rsidRPr="000E06D3" w14:paraId="02DD16EA" w14:textId="77777777" w:rsidTr="000E06D3">
        <w:trPr>
          <w:trHeight w:val="317"/>
        </w:trPr>
        <w:tc>
          <w:tcPr>
            <w:tcW w:w="2335" w:type="dxa"/>
            <w:hideMark/>
          </w:tcPr>
          <w:p w14:paraId="5A886A2E" w14:textId="77777777" w:rsidR="007A547A" w:rsidRPr="000E06D3" w:rsidRDefault="007A547A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idoro Cortell-Aznar</w:t>
            </w:r>
          </w:p>
        </w:tc>
        <w:tc>
          <w:tcPr>
            <w:tcW w:w="5220" w:type="dxa"/>
            <w:hideMark/>
          </w:tcPr>
          <w:p w14:paraId="3E5E4053" w14:textId="77777777" w:rsidR="007A547A" w:rsidRPr="000E06D3" w:rsidRDefault="007A547A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spital Universitario y Politécnico La Fe, Valencia</w:t>
            </w:r>
          </w:p>
        </w:tc>
        <w:tc>
          <w:tcPr>
            <w:tcW w:w="1455" w:type="dxa"/>
            <w:hideMark/>
          </w:tcPr>
          <w:p w14:paraId="40D69348" w14:textId="77777777" w:rsidR="007A547A" w:rsidRPr="000E06D3" w:rsidRDefault="007A547A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7A547A" w:rsidRPr="000E06D3" w14:paraId="4EF1FDCB" w14:textId="77777777" w:rsidTr="000E06D3">
        <w:trPr>
          <w:trHeight w:val="317"/>
        </w:trPr>
        <w:tc>
          <w:tcPr>
            <w:tcW w:w="2335" w:type="dxa"/>
            <w:hideMark/>
          </w:tcPr>
          <w:p w14:paraId="76C4B5BE" w14:textId="77777777" w:rsidR="007A547A" w:rsidRPr="000E06D3" w:rsidRDefault="007A547A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ejandro López-Neyra</w:t>
            </w:r>
          </w:p>
        </w:tc>
        <w:tc>
          <w:tcPr>
            <w:tcW w:w="5220" w:type="dxa"/>
            <w:hideMark/>
          </w:tcPr>
          <w:p w14:paraId="737D36B4" w14:textId="77777777" w:rsidR="007A547A" w:rsidRPr="000E06D3" w:rsidRDefault="007A547A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spital Universitario Ramón y Cajal, Madrid</w:t>
            </w:r>
          </w:p>
        </w:tc>
        <w:tc>
          <w:tcPr>
            <w:tcW w:w="1455" w:type="dxa"/>
            <w:hideMark/>
          </w:tcPr>
          <w:p w14:paraId="25A891E6" w14:textId="77777777" w:rsidR="007A547A" w:rsidRPr="000E06D3" w:rsidRDefault="007A547A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7A547A" w:rsidRPr="000E06D3" w14:paraId="3358E734" w14:textId="77777777" w:rsidTr="000E06D3">
        <w:trPr>
          <w:trHeight w:val="317"/>
        </w:trPr>
        <w:tc>
          <w:tcPr>
            <w:tcW w:w="2335" w:type="dxa"/>
            <w:hideMark/>
          </w:tcPr>
          <w:p w14:paraId="34A23B66" w14:textId="77777777" w:rsidR="007A547A" w:rsidRPr="000E06D3" w:rsidRDefault="007A547A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arta Ruiz de Valbuena </w:t>
            </w:r>
          </w:p>
        </w:tc>
        <w:tc>
          <w:tcPr>
            <w:tcW w:w="5220" w:type="dxa"/>
            <w:hideMark/>
          </w:tcPr>
          <w:p w14:paraId="4ECD8C0C" w14:textId="77777777" w:rsidR="007A547A" w:rsidRPr="000E06D3" w:rsidRDefault="007A547A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spital Universitario La Paz, Madrid</w:t>
            </w:r>
          </w:p>
        </w:tc>
        <w:tc>
          <w:tcPr>
            <w:tcW w:w="1455" w:type="dxa"/>
            <w:hideMark/>
          </w:tcPr>
          <w:p w14:paraId="3E8299F3" w14:textId="77777777" w:rsidR="007A547A" w:rsidRPr="000E06D3" w:rsidRDefault="007A547A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7A547A" w:rsidRPr="000E06D3" w14:paraId="2C19AB6F" w14:textId="77777777" w:rsidTr="000E06D3">
        <w:trPr>
          <w:trHeight w:val="317"/>
        </w:trPr>
        <w:tc>
          <w:tcPr>
            <w:tcW w:w="2335" w:type="dxa"/>
            <w:hideMark/>
          </w:tcPr>
          <w:p w14:paraId="74AA8D41" w14:textId="77777777" w:rsidR="007A547A" w:rsidRPr="000E06D3" w:rsidRDefault="007A547A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ordi Costa-Colomer</w:t>
            </w:r>
          </w:p>
        </w:tc>
        <w:tc>
          <w:tcPr>
            <w:tcW w:w="5220" w:type="dxa"/>
            <w:hideMark/>
          </w:tcPr>
          <w:p w14:paraId="4DF9EEDF" w14:textId="77777777" w:rsidR="007A547A" w:rsidRPr="000E06D3" w:rsidRDefault="007A547A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spital Sant Joan de Déu, Barcelona.</w:t>
            </w:r>
          </w:p>
        </w:tc>
        <w:tc>
          <w:tcPr>
            <w:tcW w:w="1455" w:type="dxa"/>
            <w:hideMark/>
          </w:tcPr>
          <w:p w14:paraId="084DCF63" w14:textId="77777777" w:rsidR="007A547A" w:rsidRPr="000E06D3" w:rsidRDefault="007A547A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7A547A" w:rsidRPr="000E06D3" w14:paraId="7A2F6501" w14:textId="77777777" w:rsidTr="000E06D3">
        <w:trPr>
          <w:trHeight w:val="317"/>
        </w:trPr>
        <w:tc>
          <w:tcPr>
            <w:tcW w:w="2335" w:type="dxa"/>
            <w:hideMark/>
          </w:tcPr>
          <w:p w14:paraId="6FD28A14" w14:textId="77777777" w:rsidR="007A547A" w:rsidRPr="000E06D3" w:rsidRDefault="007A547A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lvia Gartner</w:t>
            </w:r>
          </w:p>
        </w:tc>
        <w:tc>
          <w:tcPr>
            <w:tcW w:w="5220" w:type="dxa"/>
            <w:hideMark/>
          </w:tcPr>
          <w:p w14:paraId="7B08096A" w14:textId="77777777" w:rsidR="007A547A" w:rsidRPr="000E06D3" w:rsidRDefault="007A547A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spital Universitari Vall d´Hebrón, Barcelona.</w:t>
            </w:r>
          </w:p>
        </w:tc>
        <w:tc>
          <w:tcPr>
            <w:tcW w:w="1455" w:type="dxa"/>
            <w:hideMark/>
          </w:tcPr>
          <w:p w14:paraId="7E5E13ED" w14:textId="77777777" w:rsidR="007A547A" w:rsidRPr="000E06D3" w:rsidRDefault="007A547A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7A547A" w:rsidRPr="000E06D3" w14:paraId="3446B635" w14:textId="77777777" w:rsidTr="000E06D3">
        <w:trPr>
          <w:trHeight w:val="317"/>
        </w:trPr>
        <w:tc>
          <w:tcPr>
            <w:tcW w:w="2335" w:type="dxa"/>
            <w:hideMark/>
          </w:tcPr>
          <w:p w14:paraId="11C40AB9" w14:textId="77777777" w:rsidR="007A547A" w:rsidRPr="000E06D3" w:rsidRDefault="007A547A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Marita Gilljam</w:t>
            </w:r>
          </w:p>
        </w:tc>
        <w:tc>
          <w:tcPr>
            <w:tcW w:w="5220" w:type="dxa"/>
            <w:hideMark/>
          </w:tcPr>
          <w:p w14:paraId="28DC2012" w14:textId="77777777" w:rsidR="007A547A" w:rsidRPr="000E06D3" w:rsidRDefault="007A547A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piratory Medicine, Sahlgrenska University Hospital, Gothenburg</w:t>
            </w:r>
          </w:p>
        </w:tc>
        <w:tc>
          <w:tcPr>
            <w:tcW w:w="1455" w:type="dxa"/>
            <w:hideMark/>
          </w:tcPr>
          <w:p w14:paraId="1FC71A3F" w14:textId="77777777" w:rsidR="007A547A" w:rsidRPr="000E06D3" w:rsidRDefault="007A547A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weden</w:t>
            </w:r>
          </w:p>
        </w:tc>
      </w:tr>
      <w:tr w:rsidR="007A547A" w:rsidRPr="000E06D3" w14:paraId="679A0772" w14:textId="77777777" w:rsidTr="000E06D3">
        <w:trPr>
          <w:trHeight w:val="317"/>
        </w:trPr>
        <w:tc>
          <w:tcPr>
            <w:tcW w:w="2335" w:type="dxa"/>
            <w:hideMark/>
          </w:tcPr>
          <w:p w14:paraId="17C8E87F" w14:textId="77777777" w:rsidR="007A547A" w:rsidRPr="000E06D3" w:rsidRDefault="007A547A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lrika Lindberg</w:t>
            </w:r>
          </w:p>
        </w:tc>
        <w:tc>
          <w:tcPr>
            <w:tcW w:w="5220" w:type="dxa"/>
            <w:hideMark/>
          </w:tcPr>
          <w:p w14:paraId="118C106E" w14:textId="77777777" w:rsidR="007A547A" w:rsidRPr="000E06D3" w:rsidRDefault="007A547A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partment of Clinical Sciences, Respiratory medicine and Allergology, Lund University; Skane University Hospital, Lund</w:t>
            </w:r>
          </w:p>
        </w:tc>
        <w:tc>
          <w:tcPr>
            <w:tcW w:w="1455" w:type="dxa"/>
            <w:hideMark/>
          </w:tcPr>
          <w:p w14:paraId="455EF998" w14:textId="77777777" w:rsidR="007A547A" w:rsidRPr="000E06D3" w:rsidRDefault="007A547A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weden</w:t>
            </w:r>
          </w:p>
        </w:tc>
      </w:tr>
      <w:tr w:rsidR="007A547A" w:rsidRPr="000E06D3" w14:paraId="58DC4CFD" w14:textId="77777777" w:rsidTr="000E06D3">
        <w:trPr>
          <w:trHeight w:val="317"/>
        </w:trPr>
        <w:tc>
          <w:tcPr>
            <w:tcW w:w="2335" w:type="dxa"/>
            <w:hideMark/>
          </w:tcPr>
          <w:p w14:paraId="1B1C8858" w14:textId="77777777" w:rsidR="007A547A" w:rsidRPr="000E06D3" w:rsidRDefault="007A547A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efanie Diemer</w:t>
            </w:r>
          </w:p>
        </w:tc>
        <w:tc>
          <w:tcPr>
            <w:tcW w:w="5220" w:type="dxa"/>
            <w:hideMark/>
          </w:tcPr>
          <w:p w14:paraId="30A748F9" w14:textId="77777777" w:rsidR="007A547A" w:rsidRPr="000E06D3" w:rsidRDefault="007A547A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partment of Pediatrics, Lund University; Skane University Hospital, Lund</w:t>
            </w:r>
          </w:p>
        </w:tc>
        <w:tc>
          <w:tcPr>
            <w:tcW w:w="1455" w:type="dxa"/>
            <w:hideMark/>
          </w:tcPr>
          <w:p w14:paraId="1CA74A5B" w14:textId="77777777" w:rsidR="007A547A" w:rsidRPr="000E06D3" w:rsidRDefault="007A547A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weden</w:t>
            </w:r>
          </w:p>
        </w:tc>
      </w:tr>
      <w:tr w:rsidR="007A547A" w:rsidRPr="000E06D3" w14:paraId="06034149" w14:textId="77777777" w:rsidTr="000E06D3">
        <w:trPr>
          <w:trHeight w:val="317"/>
        </w:trPr>
        <w:tc>
          <w:tcPr>
            <w:tcW w:w="2335" w:type="dxa"/>
            <w:hideMark/>
          </w:tcPr>
          <w:p w14:paraId="16826E23" w14:textId="77777777" w:rsidR="007A547A" w:rsidRPr="000E06D3" w:rsidRDefault="007A547A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ya Desai</w:t>
            </w:r>
          </w:p>
        </w:tc>
        <w:tc>
          <w:tcPr>
            <w:tcW w:w="5220" w:type="dxa"/>
            <w:hideMark/>
          </w:tcPr>
          <w:p w14:paraId="24C80198" w14:textId="77777777" w:rsidR="007A547A" w:rsidRPr="000E06D3" w:rsidRDefault="007A547A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rmingham Children's Hospital</w:t>
            </w:r>
          </w:p>
        </w:tc>
        <w:tc>
          <w:tcPr>
            <w:tcW w:w="1455" w:type="dxa"/>
            <w:hideMark/>
          </w:tcPr>
          <w:p w14:paraId="27F1E5A2" w14:textId="219D503E" w:rsidR="007A547A" w:rsidRPr="000E06D3" w:rsidRDefault="007A547A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</w:t>
            </w:r>
            <w:r w:rsidR="0060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ited </w:t>
            </w: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</w:t>
            </w:r>
            <w:r w:rsidR="00607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gdom</w:t>
            </w:r>
          </w:p>
        </w:tc>
      </w:tr>
      <w:tr w:rsidR="007A547A" w:rsidRPr="000E06D3" w14:paraId="59EFF964" w14:textId="77777777" w:rsidTr="000E06D3">
        <w:trPr>
          <w:trHeight w:val="317"/>
        </w:trPr>
        <w:tc>
          <w:tcPr>
            <w:tcW w:w="2335" w:type="dxa"/>
            <w:hideMark/>
          </w:tcPr>
          <w:p w14:paraId="45EC414C" w14:textId="77777777" w:rsidR="007A547A" w:rsidRPr="000E06D3" w:rsidRDefault="007A547A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laine Gunn</w:t>
            </w:r>
          </w:p>
        </w:tc>
        <w:tc>
          <w:tcPr>
            <w:tcW w:w="5220" w:type="dxa"/>
            <w:hideMark/>
          </w:tcPr>
          <w:p w14:paraId="1391C7CB" w14:textId="77777777" w:rsidR="007A547A" w:rsidRPr="000E06D3" w:rsidRDefault="007A547A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ystic Fibrosis Trust</w:t>
            </w:r>
          </w:p>
        </w:tc>
        <w:tc>
          <w:tcPr>
            <w:tcW w:w="1455" w:type="dxa"/>
            <w:hideMark/>
          </w:tcPr>
          <w:p w14:paraId="5AAA7FA6" w14:textId="2957D123" w:rsidR="007A547A" w:rsidRPr="000E06D3" w:rsidRDefault="006077A4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ited </w:t>
            </w: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gdom</w:t>
            </w:r>
          </w:p>
        </w:tc>
      </w:tr>
      <w:tr w:rsidR="007A547A" w:rsidRPr="000E06D3" w14:paraId="011EE705" w14:textId="77777777" w:rsidTr="000E06D3">
        <w:trPr>
          <w:trHeight w:val="317"/>
        </w:trPr>
        <w:tc>
          <w:tcPr>
            <w:tcW w:w="2335" w:type="dxa"/>
            <w:hideMark/>
          </w:tcPr>
          <w:p w14:paraId="663F555B" w14:textId="77777777" w:rsidR="007A547A" w:rsidRPr="000E06D3" w:rsidRDefault="007A547A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eremy Hull</w:t>
            </w:r>
          </w:p>
        </w:tc>
        <w:tc>
          <w:tcPr>
            <w:tcW w:w="5220" w:type="dxa"/>
            <w:hideMark/>
          </w:tcPr>
          <w:p w14:paraId="26BA70B5" w14:textId="77777777" w:rsidR="007A547A" w:rsidRPr="000E06D3" w:rsidRDefault="007A547A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ldren’s Hospital, Oxford</w:t>
            </w:r>
          </w:p>
        </w:tc>
        <w:tc>
          <w:tcPr>
            <w:tcW w:w="1455" w:type="dxa"/>
            <w:hideMark/>
          </w:tcPr>
          <w:p w14:paraId="598291C4" w14:textId="5A73AB08" w:rsidR="007A547A" w:rsidRPr="000E06D3" w:rsidRDefault="006077A4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ited </w:t>
            </w: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gdom</w:t>
            </w:r>
          </w:p>
        </w:tc>
      </w:tr>
      <w:tr w:rsidR="007A547A" w:rsidRPr="000E06D3" w14:paraId="335FC5E8" w14:textId="77777777" w:rsidTr="000E06D3">
        <w:trPr>
          <w:trHeight w:val="317"/>
        </w:trPr>
        <w:tc>
          <w:tcPr>
            <w:tcW w:w="2335" w:type="dxa"/>
            <w:hideMark/>
          </w:tcPr>
          <w:p w14:paraId="0ACF3500" w14:textId="77777777" w:rsidR="007A547A" w:rsidRPr="000E06D3" w:rsidRDefault="007A547A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irban Maitra</w:t>
            </w:r>
          </w:p>
        </w:tc>
        <w:tc>
          <w:tcPr>
            <w:tcW w:w="5220" w:type="dxa"/>
            <w:hideMark/>
          </w:tcPr>
          <w:p w14:paraId="4A30E74A" w14:textId="77777777" w:rsidR="007A547A" w:rsidRPr="000E06D3" w:rsidRDefault="007A547A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chester Children’s Hospital</w:t>
            </w:r>
          </w:p>
        </w:tc>
        <w:tc>
          <w:tcPr>
            <w:tcW w:w="1455" w:type="dxa"/>
            <w:hideMark/>
          </w:tcPr>
          <w:p w14:paraId="5125D4C1" w14:textId="07BF6629" w:rsidR="007A547A" w:rsidRPr="000E06D3" w:rsidRDefault="006077A4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ited </w:t>
            </w: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gdom</w:t>
            </w:r>
          </w:p>
        </w:tc>
      </w:tr>
      <w:tr w:rsidR="007A547A" w:rsidRPr="000E06D3" w14:paraId="4E5ECCD8" w14:textId="77777777" w:rsidTr="000E06D3">
        <w:trPr>
          <w:trHeight w:val="317"/>
        </w:trPr>
        <w:tc>
          <w:tcPr>
            <w:tcW w:w="2335" w:type="dxa"/>
            <w:hideMark/>
          </w:tcPr>
          <w:p w14:paraId="7C382E4B" w14:textId="77777777" w:rsidR="007A547A" w:rsidRPr="000E06D3" w:rsidRDefault="007A547A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hulam Mujtaba</w:t>
            </w:r>
          </w:p>
        </w:tc>
        <w:tc>
          <w:tcPr>
            <w:tcW w:w="5220" w:type="dxa"/>
            <w:hideMark/>
          </w:tcPr>
          <w:p w14:paraId="1254EB5C" w14:textId="77777777" w:rsidR="007A547A" w:rsidRPr="000E06D3" w:rsidRDefault="007A547A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chester Children’s Hospital</w:t>
            </w:r>
          </w:p>
        </w:tc>
        <w:tc>
          <w:tcPr>
            <w:tcW w:w="1455" w:type="dxa"/>
            <w:hideMark/>
          </w:tcPr>
          <w:p w14:paraId="5ED5E27D" w14:textId="3BA6D007" w:rsidR="007A547A" w:rsidRPr="000E06D3" w:rsidRDefault="006077A4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ited </w:t>
            </w: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gdom</w:t>
            </w:r>
          </w:p>
        </w:tc>
      </w:tr>
      <w:tr w:rsidR="007A547A" w:rsidRPr="000E06D3" w14:paraId="765070C6" w14:textId="77777777" w:rsidTr="000E06D3">
        <w:trPr>
          <w:trHeight w:val="317"/>
        </w:trPr>
        <w:tc>
          <w:tcPr>
            <w:tcW w:w="2335" w:type="dxa"/>
            <w:hideMark/>
          </w:tcPr>
          <w:p w14:paraId="25E568D7" w14:textId="77777777" w:rsidR="007A547A" w:rsidRPr="000E06D3" w:rsidRDefault="007A547A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istopher O’Brien</w:t>
            </w:r>
          </w:p>
        </w:tc>
        <w:tc>
          <w:tcPr>
            <w:tcW w:w="5220" w:type="dxa"/>
            <w:hideMark/>
          </w:tcPr>
          <w:p w14:paraId="6CF3C8EF" w14:textId="77777777" w:rsidR="007A547A" w:rsidRPr="000E06D3" w:rsidRDefault="007A547A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eat North Children's Hospital</w:t>
            </w:r>
          </w:p>
        </w:tc>
        <w:tc>
          <w:tcPr>
            <w:tcW w:w="1455" w:type="dxa"/>
            <w:hideMark/>
          </w:tcPr>
          <w:p w14:paraId="5F7067F1" w14:textId="2C346684" w:rsidR="007A547A" w:rsidRPr="000E06D3" w:rsidRDefault="006077A4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ited </w:t>
            </w: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gdom</w:t>
            </w:r>
          </w:p>
        </w:tc>
      </w:tr>
      <w:tr w:rsidR="007A547A" w:rsidRPr="000E06D3" w14:paraId="433938F8" w14:textId="77777777" w:rsidTr="000E06D3">
        <w:trPr>
          <w:trHeight w:val="317"/>
        </w:trPr>
        <w:tc>
          <w:tcPr>
            <w:tcW w:w="2335" w:type="dxa"/>
            <w:hideMark/>
          </w:tcPr>
          <w:p w14:paraId="07034F2C" w14:textId="77777777" w:rsidR="007A547A" w:rsidRPr="000E06D3" w:rsidRDefault="007A547A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aire Onyon</w:t>
            </w:r>
          </w:p>
        </w:tc>
        <w:tc>
          <w:tcPr>
            <w:tcW w:w="5220" w:type="dxa"/>
            <w:hideMark/>
          </w:tcPr>
          <w:p w14:paraId="25010C8C" w14:textId="77777777" w:rsidR="007A547A" w:rsidRPr="000E06D3" w:rsidRDefault="007A547A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exandra Hospital</w:t>
            </w:r>
          </w:p>
        </w:tc>
        <w:tc>
          <w:tcPr>
            <w:tcW w:w="1455" w:type="dxa"/>
            <w:hideMark/>
          </w:tcPr>
          <w:p w14:paraId="344B2E3A" w14:textId="4C639029" w:rsidR="007A547A" w:rsidRPr="000E06D3" w:rsidRDefault="006077A4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ited </w:t>
            </w: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gdom</w:t>
            </w:r>
          </w:p>
        </w:tc>
      </w:tr>
      <w:tr w:rsidR="007A547A" w:rsidRPr="000E06D3" w14:paraId="3636DECF" w14:textId="77777777" w:rsidTr="000E06D3">
        <w:trPr>
          <w:trHeight w:val="317"/>
        </w:trPr>
        <w:tc>
          <w:tcPr>
            <w:tcW w:w="2335" w:type="dxa"/>
            <w:hideMark/>
          </w:tcPr>
          <w:p w14:paraId="054B4A07" w14:textId="77777777" w:rsidR="007A547A" w:rsidRPr="000E06D3" w:rsidRDefault="007A547A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evin Southern</w:t>
            </w:r>
          </w:p>
        </w:tc>
        <w:tc>
          <w:tcPr>
            <w:tcW w:w="5220" w:type="dxa"/>
            <w:hideMark/>
          </w:tcPr>
          <w:p w14:paraId="3463B068" w14:textId="77777777" w:rsidR="007A547A" w:rsidRPr="000E06D3" w:rsidRDefault="007A547A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lder Hey Children's Hospital / University of Liverpool </w:t>
            </w:r>
          </w:p>
        </w:tc>
        <w:tc>
          <w:tcPr>
            <w:tcW w:w="1455" w:type="dxa"/>
            <w:hideMark/>
          </w:tcPr>
          <w:p w14:paraId="6F7352A8" w14:textId="2CF1E2F9" w:rsidR="007A547A" w:rsidRPr="000E06D3" w:rsidRDefault="006077A4" w:rsidP="000E06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ited </w:t>
            </w:r>
            <w:r w:rsidRPr="000E0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gdom</w:t>
            </w:r>
          </w:p>
        </w:tc>
      </w:tr>
    </w:tbl>
    <w:p w14:paraId="720E74B3" w14:textId="77777777" w:rsidR="000E06D3" w:rsidRDefault="000E06D3" w:rsidP="000E06D3">
      <w:pPr>
        <w:rPr>
          <w:rFonts w:ascii="Times New Roman" w:hAnsi="Times New Roman" w:cs="Times New Roman"/>
          <w:sz w:val="20"/>
          <w:szCs w:val="20"/>
        </w:rPr>
      </w:pPr>
    </w:p>
    <w:p w14:paraId="2F9FFE80" w14:textId="77777777" w:rsidR="00B17C80" w:rsidRDefault="00B17C80" w:rsidP="00750AD5">
      <w:pPr>
        <w:rPr>
          <w:rFonts w:ascii="Times New Roman" w:eastAsia="Times New Roman" w:hAnsi="Times New Roman" w:cs="Times New Roman"/>
          <w:color w:val="201F1E"/>
          <w:sz w:val="20"/>
          <w:szCs w:val="20"/>
          <w:lang w:eastAsia="en-GB"/>
        </w:rPr>
      </w:pPr>
    </w:p>
    <w:p w14:paraId="27F33790" w14:textId="77777777" w:rsidR="00B17C80" w:rsidRDefault="00B17C80" w:rsidP="00750AD5">
      <w:pPr>
        <w:rPr>
          <w:rFonts w:ascii="Times New Roman" w:eastAsia="Times New Roman" w:hAnsi="Times New Roman" w:cs="Times New Roman"/>
          <w:color w:val="201F1E"/>
          <w:sz w:val="20"/>
          <w:szCs w:val="20"/>
          <w:lang w:eastAsia="en-GB"/>
        </w:rPr>
      </w:pPr>
    </w:p>
    <w:p w14:paraId="38A75898" w14:textId="77777777" w:rsidR="00B17C80" w:rsidRDefault="00B17C80" w:rsidP="00750AD5">
      <w:pPr>
        <w:rPr>
          <w:rFonts w:ascii="Times New Roman" w:eastAsia="Times New Roman" w:hAnsi="Times New Roman" w:cs="Times New Roman"/>
          <w:color w:val="201F1E"/>
          <w:sz w:val="20"/>
          <w:szCs w:val="20"/>
          <w:lang w:eastAsia="en-GB"/>
        </w:rPr>
      </w:pPr>
    </w:p>
    <w:p w14:paraId="06FE8B6D" w14:textId="77777777" w:rsidR="00B17C80" w:rsidRDefault="00B17C80" w:rsidP="00750AD5">
      <w:pPr>
        <w:rPr>
          <w:rFonts w:ascii="Times New Roman" w:eastAsia="Times New Roman" w:hAnsi="Times New Roman" w:cs="Times New Roman"/>
          <w:color w:val="201F1E"/>
          <w:sz w:val="20"/>
          <w:szCs w:val="20"/>
          <w:lang w:eastAsia="en-GB"/>
        </w:rPr>
      </w:pPr>
    </w:p>
    <w:p w14:paraId="6E377DA8" w14:textId="77777777" w:rsidR="00B17C80" w:rsidRDefault="00B17C80" w:rsidP="00750AD5">
      <w:pPr>
        <w:rPr>
          <w:rFonts w:ascii="Times New Roman" w:eastAsia="Times New Roman" w:hAnsi="Times New Roman" w:cs="Times New Roman"/>
          <w:color w:val="201F1E"/>
          <w:sz w:val="20"/>
          <w:szCs w:val="20"/>
          <w:lang w:eastAsia="en-GB"/>
        </w:rPr>
      </w:pPr>
    </w:p>
    <w:p w14:paraId="61DC848C" w14:textId="77777777" w:rsidR="00B17C80" w:rsidRDefault="00B17C80" w:rsidP="00750AD5">
      <w:pPr>
        <w:rPr>
          <w:rFonts w:ascii="Times New Roman" w:eastAsia="Times New Roman" w:hAnsi="Times New Roman" w:cs="Times New Roman"/>
          <w:color w:val="201F1E"/>
          <w:sz w:val="20"/>
          <w:szCs w:val="20"/>
          <w:lang w:eastAsia="en-GB"/>
        </w:rPr>
      </w:pPr>
    </w:p>
    <w:p w14:paraId="63D5EC10" w14:textId="77777777" w:rsidR="00B17C80" w:rsidRDefault="00B17C80" w:rsidP="00750AD5">
      <w:pPr>
        <w:rPr>
          <w:rFonts w:ascii="Times New Roman" w:eastAsia="Times New Roman" w:hAnsi="Times New Roman" w:cs="Times New Roman"/>
          <w:color w:val="201F1E"/>
          <w:sz w:val="20"/>
          <w:szCs w:val="20"/>
          <w:lang w:eastAsia="en-GB"/>
        </w:rPr>
      </w:pPr>
    </w:p>
    <w:p w14:paraId="20CE0FA9" w14:textId="77777777" w:rsidR="00B17C80" w:rsidRDefault="00B17C80" w:rsidP="00750AD5">
      <w:pPr>
        <w:rPr>
          <w:rFonts w:ascii="Times New Roman" w:eastAsia="Times New Roman" w:hAnsi="Times New Roman" w:cs="Times New Roman"/>
          <w:color w:val="201F1E"/>
          <w:sz w:val="20"/>
          <w:szCs w:val="20"/>
          <w:lang w:eastAsia="en-GB"/>
        </w:rPr>
      </w:pPr>
    </w:p>
    <w:p w14:paraId="1C3B84D0" w14:textId="77777777" w:rsidR="00B17C80" w:rsidRDefault="00B17C80" w:rsidP="00750AD5">
      <w:pPr>
        <w:rPr>
          <w:rFonts w:ascii="Times New Roman" w:eastAsia="Times New Roman" w:hAnsi="Times New Roman" w:cs="Times New Roman"/>
          <w:color w:val="201F1E"/>
          <w:sz w:val="20"/>
          <w:szCs w:val="20"/>
          <w:lang w:eastAsia="en-GB"/>
        </w:rPr>
      </w:pPr>
    </w:p>
    <w:p w14:paraId="3262DECE" w14:textId="77777777" w:rsidR="00B17C80" w:rsidRDefault="00B17C80" w:rsidP="00750AD5">
      <w:pPr>
        <w:rPr>
          <w:rFonts w:ascii="Times New Roman" w:eastAsia="Times New Roman" w:hAnsi="Times New Roman" w:cs="Times New Roman"/>
          <w:color w:val="201F1E"/>
          <w:sz w:val="20"/>
          <w:szCs w:val="20"/>
          <w:lang w:eastAsia="en-GB"/>
        </w:rPr>
      </w:pPr>
    </w:p>
    <w:p w14:paraId="160A4401" w14:textId="77777777" w:rsidR="00B17C80" w:rsidRDefault="00B17C80" w:rsidP="00750AD5">
      <w:pPr>
        <w:rPr>
          <w:rFonts w:ascii="Times New Roman" w:eastAsia="Times New Roman" w:hAnsi="Times New Roman" w:cs="Times New Roman"/>
          <w:color w:val="201F1E"/>
          <w:sz w:val="20"/>
          <w:szCs w:val="20"/>
          <w:lang w:eastAsia="en-GB"/>
        </w:rPr>
      </w:pPr>
    </w:p>
    <w:p w14:paraId="22DF9290" w14:textId="77777777" w:rsidR="00B17C80" w:rsidRDefault="00B17C80" w:rsidP="00750AD5">
      <w:pPr>
        <w:rPr>
          <w:rFonts w:ascii="Times New Roman" w:eastAsia="Times New Roman" w:hAnsi="Times New Roman" w:cs="Times New Roman"/>
          <w:color w:val="201F1E"/>
          <w:sz w:val="20"/>
          <w:szCs w:val="20"/>
          <w:lang w:eastAsia="en-GB"/>
        </w:rPr>
      </w:pPr>
    </w:p>
    <w:p w14:paraId="76065AA0" w14:textId="77777777" w:rsidR="00B17C80" w:rsidRDefault="00B17C80" w:rsidP="00750AD5">
      <w:pPr>
        <w:rPr>
          <w:rFonts w:ascii="Times New Roman" w:eastAsia="Times New Roman" w:hAnsi="Times New Roman" w:cs="Times New Roman"/>
          <w:color w:val="201F1E"/>
          <w:sz w:val="20"/>
          <w:szCs w:val="20"/>
          <w:lang w:eastAsia="en-GB"/>
        </w:rPr>
      </w:pPr>
    </w:p>
    <w:p w14:paraId="6CCFB4CB" w14:textId="77777777" w:rsidR="00B17C80" w:rsidRDefault="00B17C80" w:rsidP="00750AD5">
      <w:pPr>
        <w:rPr>
          <w:rFonts w:ascii="Times New Roman" w:eastAsia="Times New Roman" w:hAnsi="Times New Roman" w:cs="Times New Roman"/>
          <w:color w:val="201F1E"/>
          <w:sz w:val="20"/>
          <w:szCs w:val="20"/>
          <w:lang w:eastAsia="en-GB"/>
        </w:rPr>
      </w:pPr>
    </w:p>
    <w:p w14:paraId="7757B592" w14:textId="77777777" w:rsidR="00B17C80" w:rsidRDefault="00B17C80" w:rsidP="00750AD5">
      <w:pPr>
        <w:rPr>
          <w:rFonts w:ascii="Times New Roman" w:eastAsia="Times New Roman" w:hAnsi="Times New Roman" w:cs="Times New Roman"/>
          <w:color w:val="201F1E"/>
          <w:sz w:val="20"/>
          <w:szCs w:val="20"/>
          <w:lang w:eastAsia="en-GB"/>
        </w:rPr>
      </w:pPr>
    </w:p>
    <w:p w14:paraId="7ADD9C8B" w14:textId="77777777" w:rsidR="00B17C80" w:rsidRDefault="00B17C80" w:rsidP="00750AD5">
      <w:pPr>
        <w:rPr>
          <w:rFonts w:ascii="Times New Roman" w:eastAsia="Times New Roman" w:hAnsi="Times New Roman" w:cs="Times New Roman"/>
          <w:color w:val="201F1E"/>
          <w:sz w:val="20"/>
          <w:szCs w:val="20"/>
          <w:lang w:eastAsia="en-GB"/>
        </w:rPr>
      </w:pPr>
    </w:p>
    <w:p w14:paraId="22CB801A" w14:textId="77777777" w:rsidR="00B17C80" w:rsidRDefault="00B17C80" w:rsidP="00750AD5">
      <w:pPr>
        <w:rPr>
          <w:rFonts w:ascii="Times New Roman" w:eastAsia="Times New Roman" w:hAnsi="Times New Roman" w:cs="Times New Roman"/>
          <w:color w:val="201F1E"/>
          <w:sz w:val="20"/>
          <w:szCs w:val="20"/>
          <w:lang w:eastAsia="en-GB"/>
        </w:rPr>
      </w:pPr>
    </w:p>
    <w:p w14:paraId="73FE25CE" w14:textId="77777777" w:rsidR="00B17C80" w:rsidRDefault="00B17C80" w:rsidP="00750AD5">
      <w:pPr>
        <w:rPr>
          <w:rFonts w:ascii="Times New Roman" w:eastAsia="Times New Roman" w:hAnsi="Times New Roman" w:cs="Times New Roman"/>
          <w:color w:val="201F1E"/>
          <w:sz w:val="20"/>
          <w:szCs w:val="20"/>
          <w:lang w:eastAsia="en-GB"/>
        </w:rPr>
      </w:pPr>
    </w:p>
    <w:p w14:paraId="77FD5129" w14:textId="77777777" w:rsidR="00B17C80" w:rsidRDefault="00B17C80" w:rsidP="00750AD5">
      <w:pPr>
        <w:rPr>
          <w:rFonts w:ascii="Times New Roman" w:eastAsia="Times New Roman" w:hAnsi="Times New Roman" w:cs="Times New Roman"/>
          <w:color w:val="201F1E"/>
          <w:sz w:val="20"/>
          <w:szCs w:val="20"/>
          <w:lang w:eastAsia="en-GB"/>
        </w:rPr>
      </w:pPr>
    </w:p>
    <w:p w14:paraId="4C1F7F84" w14:textId="77777777" w:rsidR="00B17C80" w:rsidRDefault="00B17C80" w:rsidP="00750AD5">
      <w:pPr>
        <w:rPr>
          <w:rFonts w:ascii="Times New Roman" w:eastAsia="Times New Roman" w:hAnsi="Times New Roman" w:cs="Times New Roman"/>
          <w:color w:val="201F1E"/>
          <w:sz w:val="20"/>
          <w:szCs w:val="20"/>
          <w:lang w:eastAsia="en-GB"/>
        </w:rPr>
      </w:pPr>
    </w:p>
    <w:p w14:paraId="6F6BBAE6" w14:textId="77777777" w:rsidR="00B17C80" w:rsidRDefault="00B17C80" w:rsidP="00750AD5">
      <w:pPr>
        <w:rPr>
          <w:rFonts w:ascii="Times New Roman" w:eastAsia="Times New Roman" w:hAnsi="Times New Roman" w:cs="Times New Roman"/>
          <w:color w:val="201F1E"/>
          <w:sz w:val="20"/>
          <w:szCs w:val="20"/>
          <w:lang w:eastAsia="en-GB"/>
        </w:rPr>
      </w:pPr>
    </w:p>
    <w:p w14:paraId="12EE027E" w14:textId="77777777" w:rsidR="00B17C80" w:rsidRDefault="00B17C80" w:rsidP="00750AD5">
      <w:pPr>
        <w:rPr>
          <w:rFonts w:ascii="Times New Roman" w:eastAsia="Times New Roman" w:hAnsi="Times New Roman" w:cs="Times New Roman"/>
          <w:color w:val="201F1E"/>
          <w:sz w:val="20"/>
          <w:szCs w:val="20"/>
          <w:lang w:eastAsia="en-GB"/>
        </w:rPr>
      </w:pPr>
    </w:p>
    <w:p w14:paraId="4FE255D8" w14:textId="77777777" w:rsidR="00B17C80" w:rsidRDefault="00B17C80" w:rsidP="00750AD5">
      <w:pPr>
        <w:rPr>
          <w:rFonts w:ascii="Times New Roman" w:eastAsia="Times New Roman" w:hAnsi="Times New Roman" w:cs="Times New Roman"/>
          <w:color w:val="201F1E"/>
          <w:sz w:val="20"/>
          <w:szCs w:val="20"/>
          <w:lang w:eastAsia="en-GB"/>
        </w:rPr>
      </w:pPr>
    </w:p>
    <w:p w14:paraId="3904108B" w14:textId="77777777" w:rsidR="00B17C80" w:rsidRDefault="00B17C80" w:rsidP="00750AD5">
      <w:pPr>
        <w:rPr>
          <w:rFonts w:ascii="Times New Roman" w:eastAsia="Times New Roman" w:hAnsi="Times New Roman" w:cs="Times New Roman"/>
          <w:color w:val="201F1E"/>
          <w:sz w:val="20"/>
          <w:szCs w:val="20"/>
          <w:lang w:eastAsia="en-GB"/>
        </w:rPr>
      </w:pPr>
    </w:p>
    <w:p w14:paraId="6BFB6C80" w14:textId="77777777" w:rsidR="00B17C80" w:rsidRDefault="00B17C80" w:rsidP="00750AD5">
      <w:pPr>
        <w:rPr>
          <w:rFonts w:ascii="Times New Roman" w:eastAsia="Times New Roman" w:hAnsi="Times New Roman" w:cs="Times New Roman"/>
          <w:color w:val="201F1E"/>
          <w:sz w:val="20"/>
          <w:szCs w:val="20"/>
          <w:lang w:eastAsia="en-GB"/>
        </w:rPr>
      </w:pPr>
    </w:p>
    <w:p w14:paraId="277E59B2" w14:textId="77777777" w:rsidR="00B17C80" w:rsidRDefault="00B17C80" w:rsidP="00750AD5">
      <w:pPr>
        <w:rPr>
          <w:rFonts w:ascii="Times New Roman" w:eastAsia="Times New Roman" w:hAnsi="Times New Roman" w:cs="Times New Roman"/>
          <w:color w:val="201F1E"/>
          <w:sz w:val="20"/>
          <w:szCs w:val="20"/>
          <w:lang w:eastAsia="en-GB"/>
        </w:rPr>
      </w:pPr>
    </w:p>
    <w:p w14:paraId="3543CA6C" w14:textId="77777777" w:rsidR="00B17C80" w:rsidRDefault="00B17C80" w:rsidP="00750AD5">
      <w:pPr>
        <w:rPr>
          <w:rFonts w:ascii="Times New Roman" w:eastAsia="Times New Roman" w:hAnsi="Times New Roman" w:cs="Times New Roman"/>
          <w:color w:val="201F1E"/>
          <w:sz w:val="20"/>
          <w:szCs w:val="20"/>
          <w:lang w:eastAsia="en-GB"/>
        </w:rPr>
      </w:pPr>
    </w:p>
    <w:p w14:paraId="04B95306" w14:textId="77777777" w:rsidR="00B17C80" w:rsidRDefault="00B17C80" w:rsidP="00750AD5">
      <w:pPr>
        <w:rPr>
          <w:rFonts w:ascii="Times New Roman" w:eastAsia="Times New Roman" w:hAnsi="Times New Roman" w:cs="Times New Roman"/>
          <w:color w:val="201F1E"/>
          <w:sz w:val="20"/>
          <w:szCs w:val="20"/>
          <w:lang w:eastAsia="en-GB"/>
        </w:rPr>
      </w:pPr>
    </w:p>
    <w:p w14:paraId="54B2D316" w14:textId="77777777" w:rsidR="00B17C80" w:rsidRDefault="00B17C80" w:rsidP="00750AD5">
      <w:pPr>
        <w:rPr>
          <w:rFonts w:ascii="Times New Roman" w:eastAsia="Times New Roman" w:hAnsi="Times New Roman" w:cs="Times New Roman"/>
          <w:color w:val="201F1E"/>
          <w:sz w:val="20"/>
          <w:szCs w:val="20"/>
          <w:lang w:eastAsia="en-GB"/>
        </w:rPr>
      </w:pPr>
    </w:p>
    <w:p w14:paraId="6B58DEE3" w14:textId="77777777" w:rsidR="00B17C80" w:rsidRDefault="00B17C80" w:rsidP="00750AD5">
      <w:pPr>
        <w:rPr>
          <w:rFonts w:ascii="Times New Roman" w:eastAsia="Times New Roman" w:hAnsi="Times New Roman" w:cs="Times New Roman"/>
          <w:color w:val="201F1E"/>
          <w:sz w:val="20"/>
          <w:szCs w:val="20"/>
          <w:lang w:eastAsia="en-GB"/>
        </w:rPr>
      </w:pPr>
    </w:p>
    <w:p w14:paraId="4B6B99E2" w14:textId="77777777" w:rsidR="00B17C80" w:rsidRDefault="00B17C80" w:rsidP="00750AD5">
      <w:pPr>
        <w:rPr>
          <w:rFonts w:ascii="Times New Roman" w:eastAsia="Times New Roman" w:hAnsi="Times New Roman" w:cs="Times New Roman"/>
          <w:color w:val="201F1E"/>
          <w:sz w:val="20"/>
          <w:szCs w:val="20"/>
          <w:lang w:eastAsia="en-GB"/>
        </w:rPr>
      </w:pPr>
    </w:p>
    <w:p w14:paraId="79FB50D5" w14:textId="77777777" w:rsidR="00B17C80" w:rsidRDefault="00B17C80" w:rsidP="00750AD5">
      <w:pPr>
        <w:rPr>
          <w:rFonts w:ascii="Times New Roman" w:eastAsia="Times New Roman" w:hAnsi="Times New Roman" w:cs="Times New Roman"/>
          <w:color w:val="201F1E"/>
          <w:sz w:val="20"/>
          <w:szCs w:val="20"/>
          <w:lang w:eastAsia="en-GB"/>
        </w:rPr>
      </w:pPr>
    </w:p>
    <w:p w14:paraId="39590480" w14:textId="77777777" w:rsidR="00B17C80" w:rsidRDefault="00B17C80" w:rsidP="00750AD5">
      <w:pPr>
        <w:rPr>
          <w:rFonts w:ascii="Times New Roman" w:eastAsia="Times New Roman" w:hAnsi="Times New Roman" w:cs="Times New Roman"/>
          <w:color w:val="201F1E"/>
          <w:sz w:val="20"/>
          <w:szCs w:val="20"/>
          <w:lang w:eastAsia="en-GB"/>
        </w:rPr>
      </w:pPr>
    </w:p>
    <w:p w14:paraId="270E6590" w14:textId="77777777" w:rsidR="00B17C80" w:rsidRDefault="00B17C80" w:rsidP="00750AD5">
      <w:pPr>
        <w:rPr>
          <w:rFonts w:ascii="Times New Roman" w:eastAsia="Times New Roman" w:hAnsi="Times New Roman" w:cs="Times New Roman"/>
          <w:color w:val="201F1E"/>
          <w:sz w:val="20"/>
          <w:szCs w:val="20"/>
          <w:lang w:eastAsia="en-GB"/>
        </w:rPr>
      </w:pPr>
    </w:p>
    <w:p w14:paraId="6E5B0E97" w14:textId="77777777" w:rsidR="00B17C80" w:rsidRDefault="00B17C80" w:rsidP="00750AD5">
      <w:pPr>
        <w:rPr>
          <w:rFonts w:ascii="Times New Roman" w:eastAsia="Times New Roman" w:hAnsi="Times New Roman" w:cs="Times New Roman"/>
          <w:color w:val="201F1E"/>
          <w:sz w:val="20"/>
          <w:szCs w:val="20"/>
          <w:lang w:eastAsia="en-GB"/>
        </w:rPr>
      </w:pPr>
    </w:p>
    <w:p w14:paraId="364BA96C" w14:textId="77777777" w:rsidR="00B17C80" w:rsidRDefault="00B17C80" w:rsidP="00750AD5">
      <w:pPr>
        <w:rPr>
          <w:rFonts w:ascii="Times New Roman" w:eastAsia="Times New Roman" w:hAnsi="Times New Roman" w:cs="Times New Roman"/>
          <w:color w:val="201F1E"/>
          <w:sz w:val="20"/>
          <w:szCs w:val="20"/>
          <w:lang w:eastAsia="en-GB"/>
        </w:rPr>
      </w:pPr>
    </w:p>
    <w:p w14:paraId="0FAF63BD" w14:textId="77777777" w:rsidR="00B17C80" w:rsidRDefault="00B17C80" w:rsidP="00750AD5">
      <w:pPr>
        <w:rPr>
          <w:rFonts w:ascii="Times New Roman" w:eastAsia="Times New Roman" w:hAnsi="Times New Roman" w:cs="Times New Roman"/>
          <w:color w:val="201F1E"/>
          <w:sz w:val="20"/>
          <w:szCs w:val="20"/>
          <w:lang w:eastAsia="en-GB"/>
        </w:rPr>
      </w:pPr>
    </w:p>
    <w:p w14:paraId="5691F26C" w14:textId="77777777" w:rsidR="00B17C80" w:rsidRDefault="00B17C80" w:rsidP="00750AD5">
      <w:pPr>
        <w:rPr>
          <w:rFonts w:ascii="Times New Roman" w:eastAsia="Times New Roman" w:hAnsi="Times New Roman" w:cs="Times New Roman"/>
          <w:color w:val="201F1E"/>
          <w:sz w:val="20"/>
          <w:szCs w:val="20"/>
          <w:lang w:eastAsia="en-GB"/>
        </w:rPr>
      </w:pPr>
    </w:p>
    <w:p w14:paraId="7F84EF86" w14:textId="77777777" w:rsidR="000E06D3" w:rsidRPr="002C2AEC" w:rsidRDefault="000E06D3" w:rsidP="000E06D3">
      <w:pPr>
        <w:rPr>
          <w:rFonts w:ascii="Times New Roman" w:hAnsi="Times New Roman" w:cs="Times New Roman"/>
          <w:sz w:val="20"/>
          <w:szCs w:val="20"/>
        </w:rPr>
      </w:pPr>
    </w:p>
    <w:sectPr w:rsidR="000E06D3" w:rsidRPr="002C2AEC" w:rsidSect="00D220C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2AEC"/>
    <w:rsid w:val="00000174"/>
    <w:rsid w:val="00001761"/>
    <w:rsid w:val="0000188C"/>
    <w:rsid w:val="00003596"/>
    <w:rsid w:val="00004B72"/>
    <w:rsid w:val="000063F8"/>
    <w:rsid w:val="00012FEB"/>
    <w:rsid w:val="00013724"/>
    <w:rsid w:val="000140C9"/>
    <w:rsid w:val="0002040F"/>
    <w:rsid w:val="00020C24"/>
    <w:rsid w:val="00022CCA"/>
    <w:rsid w:val="0003373E"/>
    <w:rsid w:val="0003537B"/>
    <w:rsid w:val="00044A42"/>
    <w:rsid w:val="0004640C"/>
    <w:rsid w:val="000509E0"/>
    <w:rsid w:val="000509E5"/>
    <w:rsid w:val="00052A9F"/>
    <w:rsid w:val="00052DF5"/>
    <w:rsid w:val="00054F42"/>
    <w:rsid w:val="00055F84"/>
    <w:rsid w:val="0005724D"/>
    <w:rsid w:val="00057715"/>
    <w:rsid w:val="00061A98"/>
    <w:rsid w:val="00063EA5"/>
    <w:rsid w:val="00064676"/>
    <w:rsid w:val="00065782"/>
    <w:rsid w:val="00066EC3"/>
    <w:rsid w:val="000678D4"/>
    <w:rsid w:val="00072B3E"/>
    <w:rsid w:val="00072C5F"/>
    <w:rsid w:val="00074484"/>
    <w:rsid w:val="000774AB"/>
    <w:rsid w:val="00080018"/>
    <w:rsid w:val="0008412A"/>
    <w:rsid w:val="000856B7"/>
    <w:rsid w:val="00086C8B"/>
    <w:rsid w:val="000915D4"/>
    <w:rsid w:val="00094935"/>
    <w:rsid w:val="00094CD4"/>
    <w:rsid w:val="00095F61"/>
    <w:rsid w:val="000A0232"/>
    <w:rsid w:val="000A28BD"/>
    <w:rsid w:val="000A2A1E"/>
    <w:rsid w:val="000A7947"/>
    <w:rsid w:val="000B0351"/>
    <w:rsid w:val="000B7667"/>
    <w:rsid w:val="000B7E57"/>
    <w:rsid w:val="000C02E3"/>
    <w:rsid w:val="000C55D9"/>
    <w:rsid w:val="000C574A"/>
    <w:rsid w:val="000C5E34"/>
    <w:rsid w:val="000C7E1C"/>
    <w:rsid w:val="000D05B2"/>
    <w:rsid w:val="000D066B"/>
    <w:rsid w:val="000D080B"/>
    <w:rsid w:val="000D212A"/>
    <w:rsid w:val="000D3418"/>
    <w:rsid w:val="000E06D3"/>
    <w:rsid w:val="000E0903"/>
    <w:rsid w:val="000E14C5"/>
    <w:rsid w:val="000E1881"/>
    <w:rsid w:val="000E4094"/>
    <w:rsid w:val="000E41C2"/>
    <w:rsid w:val="000E6EA1"/>
    <w:rsid w:val="000F58F4"/>
    <w:rsid w:val="00102C8C"/>
    <w:rsid w:val="00105FA0"/>
    <w:rsid w:val="00107A1C"/>
    <w:rsid w:val="00107C5F"/>
    <w:rsid w:val="00110F39"/>
    <w:rsid w:val="00111643"/>
    <w:rsid w:val="00112A7E"/>
    <w:rsid w:val="00113DA0"/>
    <w:rsid w:val="00114952"/>
    <w:rsid w:val="00117B5B"/>
    <w:rsid w:val="001202B5"/>
    <w:rsid w:val="00121647"/>
    <w:rsid w:val="001222C1"/>
    <w:rsid w:val="00125EA0"/>
    <w:rsid w:val="001317B4"/>
    <w:rsid w:val="001338C6"/>
    <w:rsid w:val="001410EE"/>
    <w:rsid w:val="0014112B"/>
    <w:rsid w:val="00146115"/>
    <w:rsid w:val="0015206E"/>
    <w:rsid w:val="00154211"/>
    <w:rsid w:val="00154838"/>
    <w:rsid w:val="0015632B"/>
    <w:rsid w:val="0016196A"/>
    <w:rsid w:val="001649A2"/>
    <w:rsid w:val="00175004"/>
    <w:rsid w:val="00180EF1"/>
    <w:rsid w:val="00184A55"/>
    <w:rsid w:val="00191207"/>
    <w:rsid w:val="0019122F"/>
    <w:rsid w:val="00191510"/>
    <w:rsid w:val="00191B23"/>
    <w:rsid w:val="00191E2F"/>
    <w:rsid w:val="001920B6"/>
    <w:rsid w:val="00195CCF"/>
    <w:rsid w:val="00195F90"/>
    <w:rsid w:val="001A0464"/>
    <w:rsid w:val="001A0549"/>
    <w:rsid w:val="001A0997"/>
    <w:rsid w:val="001A2AA9"/>
    <w:rsid w:val="001A3046"/>
    <w:rsid w:val="001A5A39"/>
    <w:rsid w:val="001B0F5D"/>
    <w:rsid w:val="001B274F"/>
    <w:rsid w:val="001B5015"/>
    <w:rsid w:val="001B5BB7"/>
    <w:rsid w:val="001C0E56"/>
    <w:rsid w:val="001C1C74"/>
    <w:rsid w:val="001C244A"/>
    <w:rsid w:val="001C515F"/>
    <w:rsid w:val="001D15D0"/>
    <w:rsid w:val="001D25EA"/>
    <w:rsid w:val="001D2F99"/>
    <w:rsid w:val="001D338A"/>
    <w:rsid w:val="001D4570"/>
    <w:rsid w:val="001D4BA1"/>
    <w:rsid w:val="001D5781"/>
    <w:rsid w:val="001E0839"/>
    <w:rsid w:val="001E6EDC"/>
    <w:rsid w:val="001F27DD"/>
    <w:rsid w:val="001F3720"/>
    <w:rsid w:val="001F399A"/>
    <w:rsid w:val="001F512E"/>
    <w:rsid w:val="001F52C6"/>
    <w:rsid w:val="001F5847"/>
    <w:rsid w:val="0020357C"/>
    <w:rsid w:val="0020536C"/>
    <w:rsid w:val="00205FE4"/>
    <w:rsid w:val="00207729"/>
    <w:rsid w:val="00210E6D"/>
    <w:rsid w:val="00211160"/>
    <w:rsid w:val="0021120F"/>
    <w:rsid w:val="00211FCD"/>
    <w:rsid w:val="00214391"/>
    <w:rsid w:val="002159F0"/>
    <w:rsid w:val="00215D52"/>
    <w:rsid w:val="00216099"/>
    <w:rsid w:val="002177E2"/>
    <w:rsid w:val="00220136"/>
    <w:rsid w:val="00221AC2"/>
    <w:rsid w:val="002224CB"/>
    <w:rsid w:val="00224DF1"/>
    <w:rsid w:val="002307F5"/>
    <w:rsid w:val="00232989"/>
    <w:rsid w:val="002331A8"/>
    <w:rsid w:val="0023486B"/>
    <w:rsid w:val="00236FA2"/>
    <w:rsid w:val="00244C36"/>
    <w:rsid w:val="0024551F"/>
    <w:rsid w:val="00245E5D"/>
    <w:rsid w:val="0024649C"/>
    <w:rsid w:val="00247BFB"/>
    <w:rsid w:val="00247F11"/>
    <w:rsid w:val="00250D43"/>
    <w:rsid w:val="00251CDF"/>
    <w:rsid w:val="00255906"/>
    <w:rsid w:val="002575DD"/>
    <w:rsid w:val="00257CD1"/>
    <w:rsid w:val="00257F7D"/>
    <w:rsid w:val="00263481"/>
    <w:rsid w:val="002650DE"/>
    <w:rsid w:val="00265126"/>
    <w:rsid w:val="0026551B"/>
    <w:rsid w:val="00266312"/>
    <w:rsid w:val="00267FBA"/>
    <w:rsid w:val="0027031F"/>
    <w:rsid w:val="00271BF5"/>
    <w:rsid w:val="00274F46"/>
    <w:rsid w:val="00275B06"/>
    <w:rsid w:val="002762D2"/>
    <w:rsid w:val="00282A68"/>
    <w:rsid w:val="00282BED"/>
    <w:rsid w:val="00285D10"/>
    <w:rsid w:val="00290D6E"/>
    <w:rsid w:val="00291C3E"/>
    <w:rsid w:val="002942DF"/>
    <w:rsid w:val="002A77E0"/>
    <w:rsid w:val="002B1DB3"/>
    <w:rsid w:val="002B433F"/>
    <w:rsid w:val="002B71C1"/>
    <w:rsid w:val="002C092E"/>
    <w:rsid w:val="002C1894"/>
    <w:rsid w:val="002C1D1F"/>
    <w:rsid w:val="002C1F2B"/>
    <w:rsid w:val="002C2AEC"/>
    <w:rsid w:val="002C3A4E"/>
    <w:rsid w:val="002C40BC"/>
    <w:rsid w:val="002C6B36"/>
    <w:rsid w:val="002C71AC"/>
    <w:rsid w:val="002D0681"/>
    <w:rsid w:val="002D0818"/>
    <w:rsid w:val="002D4E25"/>
    <w:rsid w:val="002D50BD"/>
    <w:rsid w:val="002D6E28"/>
    <w:rsid w:val="002D73E3"/>
    <w:rsid w:val="002E0849"/>
    <w:rsid w:val="002E278A"/>
    <w:rsid w:val="002E4C1E"/>
    <w:rsid w:val="002E5D51"/>
    <w:rsid w:val="002E5D55"/>
    <w:rsid w:val="002E6C4E"/>
    <w:rsid w:val="002E71F1"/>
    <w:rsid w:val="002E75DD"/>
    <w:rsid w:val="002F0685"/>
    <w:rsid w:val="002F4105"/>
    <w:rsid w:val="002F5D68"/>
    <w:rsid w:val="00301C2E"/>
    <w:rsid w:val="003048FF"/>
    <w:rsid w:val="003053B6"/>
    <w:rsid w:val="00305C24"/>
    <w:rsid w:val="00306277"/>
    <w:rsid w:val="0031546B"/>
    <w:rsid w:val="00320B53"/>
    <w:rsid w:val="003221B2"/>
    <w:rsid w:val="00330463"/>
    <w:rsid w:val="00331BC0"/>
    <w:rsid w:val="00334850"/>
    <w:rsid w:val="00335467"/>
    <w:rsid w:val="0033682E"/>
    <w:rsid w:val="0034077F"/>
    <w:rsid w:val="003423D6"/>
    <w:rsid w:val="003428C7"/>
    <w:rsid w:val="00346669"/>
    <w:rsid w:val="00346CEE"/>
    <w:rsid w:val="00351AEF"/>
    <w:rsid w:val="00353EAB"/>
    <w:rsid w:val="00354049"/>
    <w:rsid w:val="00354DF5"/>
    <w:rsid w:val="0035567E"/>
    <w:rsid w:val="0035617E"/>
    <w:rsid w:val="00356976"/>
    <w:rsid w:val="00357ED7"/>
    <w:rsid w:val="00360280"/>
    <w:rsid w:val="003609ED"/>
    <w:rsid w:val="00361C7F"/>
    <w:rsid w:val="003641C2"/>
    <w:rsid w:val="00367716"/>
    <w:rsid w:val="00367A94"/>
    <w:rsid w:val="003726DB"/>
    <w:rsid w:val="00373071"/>
    <w:rsid w:val="003752F2"/>
    <w:rsid w:val="00380080"/>
    <w:rsid w:val="00380F3B"/>
    <w:rsid w:val="00381C71"/>
    <w:rsid w:val="00381FC3"/>
    <w:rsid w:val="0038336B"/>
    <w:rsid w:val="003840A2"/>
    <w:rsid w:val="003841AC"/>
    <w:rsid w:val="0038587E"/>
    <w:rsid w:val="00386C99"/>
    <w:rsid w:val="00387269"/>
    <w:rsid w:val="003877B0"/>
    <w:rsid w:val="003900F0"/>
    <w:rsid w:val="003900FD"/>
    <w:rsid w:val="0039173B"/>
    <w:rsid w:val="00392C5D"/>
    <w:rsid w:val="00394DE6"/>
    <w:rsid w:val="00394E65"/>
    <w:rsid w:val="0039634B"/>
    <w:rsid w:val="00396F47"/>
    <w:rsid w:val="003973FA"/>
    <w:rsid w:val="003A094F"/>
    <w:rsid w:val="003A45D2"/>
    <w:rsid w:val="003B01D0"/>
    <w:rsid w:val="003B60B9"/>
    <w:rsid w:val="003B6119"/>
    <w:rsid w:val="003B621A"/>
    <w:rsid w:val="003B6DF4"/>
    <w:rsid w:val="003C07C4"/>
    <w:rsid w:val="003C1E57"/>
    <w:rsid w:val="003C57E7"/>
    <w:rsid w:val="003C72C3"/>
    <w:rsid w:val="003D4F02"/>
    <w:rsid w:val="003D5500"/>
    <w:rsid w:val="003D7715"/>
    <w:rsid w:val="003D7867"/>
    <w:rsid w:val="003E05D4"/>
    <w:rsid w:val="003E2ED0"/>
    <w:rsid w:val="003E3DF2"/>
    <w:rsid w:val="003E6813"/>
    <w:rsid w:val="003F06F7"/>
    <w:rsid w:val="003F45EE"/>
    <w:rsid w:val="003F6122"/>
    <w:rsid w:val="003F6C42"/>
    <w:rsid w:val="003F6E92"/>
    <w:rsid w:val="00402FD1"/>
    <w:rsid w:val="00403010"/>
    <w:rsid w:val="00403238"/>
    <w:rsid w:val="0040472B"/>
    <w:rsid w:val="00406B4D"/>
    <w:rsid w:val="0040734D"/>
    <w:rsid w:val="004229B1"/>
    <w:rsid w:val="00423A1F"/>
    <w:rsid w:val="00425B6A"/>
    <w:rsid w:val="00426762"/>
    <w:rsid w:val="0042724E"/>
    <w:rsid w:val="00431F7A"/>
    <w:rsid w:val="00432E30"/>
    <w:rsid w:val="004347BC"/>
    <w:rsid w:val="00435FBE"/>
    <w:rsid w:val="004362C0"/>
    <w:rsid w:val="00436A41"/>
    <w:rsid w:val="004372D2"/>
    <w:rsid w:val="00440F65"/>
    <w:rsid w:val="00446E13"/>
    <w:rsid w:val="00447316"/>
    <w:rsid w:val="004523A8"/>
    <w:rsid w:val="00453CCC"/>
    <w:rsid w:val="00454735"/>
    <w:rsid w:val="0045516D"/>
    <w:rsid w:val="00456EB9"/>
    <w:rsid w:val="004636DD"/>
    <w:rsid w:val="00465B56"/>
    <w:rsid w:val="00465F5E"/>
    <w:rsid w:val="004672F7"/>
    <w:rsid w:val="00467914"/>
    <w:rsid w:val="00470813"/>
    <w:rsid w:val="00471789"/>
    <w:rsid w:val="0048366E"/>
    <w:rsid w:val="00486588"/>
    <w:rsid w:val="00487AD7"/>
    <w:rsid w:val="00487D5C"/>
    <w:rsid w:val="00490960"/>
    <w:rsid w:val="00490E76"/>
    <w:rsid w:val="004933B3"/>
    <w:rsid w:val="0049344A"/>
    <w:rsid w:val="004955D2"/>
    <w:rsid w:val="004A0428"/>
    <w:rsid w:val="004A0A73"/>
    <w:rsid w:val="004A1337"/>
    <w:rsid w:val="004A1763"/>
    <w:rsid w:val="004A33C9"/>
    <w:rsid w:val="004A3FFC"/>
    <w:rsid w:val="004A5F2D"/>
    <w:rsid w:val="004A6EAC"/>
    <w:rsid w:val="004A7DA9"/>
    <w:rsid w:val="004B0050"/>
    <w:rsid w:val="004B344A"/>
    <w:rsid w:val="004B3ADD"/>
    <w:rsid w:val="004B4FAE"/>
    <w:rsid w:val="004B61F5"/>
    <w:rsid w:val="004B63CB"/>
    <w:rsid w:val="004C1FA5"/>
    <w:rsid w:val="004C3205"/>
    <w:rsid w:val="004C4415"/>
    <w:rsid w:val="004C5F07"/>
    <w:rsid w:val="004D05FE"/>
    <w:rsid w:val="004D0BC9"/>
    <w:rsid w:val="004D0CBC"/>
    <w:rsid w:val="004D15FF"/>
    <w:rsid w:val="004D1A7A"/>
    <w:rsid w:val="004D21ED"/>
    <w:rsid w:val="004D243F"/>
    <w:rsid w:val="004D27B3"/>
    <w:rsid w:val="004D2C5A"/>
    <w:rsid w:val="004D4284"/>
    <w:rsid w:val="004D7D9B"/>
    <w:rsid w:val="004E00B3"/>
    <w:rsid w:val="004E080C"/>
    <w:rsid w:val="004F14BC"/>
    <w:rsid w:val="004F452E"/>
    <w:rsid w:val="0050031D"/>
    <w:rsid w:val="00502611"/>
    <w:rsid w:val="00503CF9"/>
    <w:rsid w:val="00504190"/>
    <w:rsid w:val="00504C32"/>
    <w:rsid w:val="00504D9A"/>
    <w:rsid w:val="00506000"/>
    <w:rsid w:val="0050770C"/>
    <w:rsid w:val="00511480"/>
    <w:rsid w:val="005144AB"/>
    <w:rsid w:val="00514C70"/>
    <w:rsid w:val="0051760A"/>
    <w:rsid w:val="00517798"/>
    <w:rsid w:val="00521CED"/>
    <w:rsid w:val="00526EAE"/>
    <w:rsid w:val="00532BF3"/>
    <w:rsid w:val="00534ADB"/>
    <w:rsid w:val="00535FEF"/>
    <w:rsid w:val="00537676"/>
    <w:rsid w:val="00541376"/>
    <w:rsid w:val="00541B7D"/>
    <w:rsid w:val="005439B7"/>
    <w:rsid w:val="00543CB8"/>
    <w:rsid w:val="00544E31"/>
    <w:rsid w:val="00555198"/>
    <w:rsid w:val="00556286"/>
    <w:rsid w:val="005574AB"/>
    <w:rsid w:val="005574C5"/>
    <w:rsid w:val="00561091"/>
    <w:rsid w:val="00565CDF"/>
    <w:rsid w:val="00567D5D"/>
    <w:rsid w:val="0057105E"/>
    <w:rsid w:val="0057322D"/>
    <w:rsid w:val="005751D4"/>
    <w:rsid w:val="00576E3A"/>
    <w:rsid w:val="0058287A"/>
    <w:rsid w:val="005828CD"/>
    <w:rsid w:val="00584031"/>
    <w:rsid w:val="00584872"/>
    <w:rsid w:val="00591B63"/>
    <w:rsid w:val="0059208F"/>
    <w:rsid w:val="0059397C"/>
    <w:rsid w:val="0059555F"/>
    <w:rsid w:val="0059612D"/>
    <w:rsid w:val="00596AD0"/>
    <w:rsid w:val="005A03BF"/>
    <w:rsid w:val="005A2DB7"/>
    <w:rsid w:val="005A4225"/>
    <w:rsid w:val="005A66B6"/>
    <w:rsid w:val="005B0C79"/>
    <w:rsid w:val="005B3E62"/>
    <w:rsid w:val="005B4639"/>
    <w:rsid w:val="005B66AB"/>
    <w:rsid w:val="005B7B2C"/>
    <w:rsid w:val="005C0CF3"/>
    <w:rsid w:val="005C4B7D"/>
    <w:rsid w:val="005C6CBC"/>
    <w:rsid w:val="005D0206"/>
    <w:rsid w:val="005D0516"/>
    <w:rsid w:val="005D203F"/>
    <w:rsid w:val="005D481B"/>
    <w:rsid w:val="005D4C64"/>
    <w:rsid w:val="005D5189"/>
    <w:rsid w:val="005D51DC"/>
    <w:rsid w:val="005E139B"/>
    <w:rsid w:val="005E1EF5"/>
    <w:rsid w:val="005E6E6F"/>
    <w:rsid w:val="005F0CF8"/>
    <w:rsid w:val="005F1BFE"/>
    <w:rsid w:val="005F26AA"/>
    <w:rsid w:val="005F3AFA"/>
    <w:rsid w:val="005F6AA7"/>
    <w:rsid w:val="006000B9"/>
    <w:rsid w:val="006077A4"/>
    <w:rsid w:val="006100F0"/>
    <w:rsid w:val="006129A7"/>
    <w:rsid w:val="00614436"/>
    <w:rsid w:val="006145D0"/>
    <w:rsid w:val="0061598B"/>
    <w:rsid w:val="00616052"/>
    <w:rsid w:val="0061680F"/>
    <w:rsid w:val="00620058"/>
    <w:rsid w:val="0062135B"/>
    <w:rsid w:val="00622C7E"/>
    <w:rsid w:val="006256AE"/>
    <w:rsid w:val="00627AE8"/>
    <w:rsid w:val="006352E0"/>
    <w:rsid w:val="00635365"/>
    <w:rsid w:val="00637535"/>
    <w:rsid w:val="00643252"/>
    <w:rsid w:val="00643BF3"/>
    <w:rsid w:val="006473E8"/>
    <w:rsid w:val="0065023D"/>
    <w:rsid w:val="00651963"/>
    <w:rsid w:val="00652776"/>
    <w:rsid w:val="0065462E"/>
    <w:rsid w:val="00654C0C"/>
    <w:rsid w:val="00655BCB"/>
    <w:rsid w:val="00660D0C"/>
    <w:rsid w:val="0066193D"/>
    <w:rsid w:val="00661BCA"/>
    <w:rsid w:val="00664E20"/>
    <w:rsid w:val="006655AA"/>
    <w:rsid w:val="00667AC3"/>
    <w:rsid w:val="00670339"/>
    <w:rsid w:val="006718D0"/>
    <w:rsid w:val="00677FC0"/>
    <w:rsid w:val="006823CC"/>
    <w:rsid w:val="0068494D"/>
    <w:rsid w:val="00684ACF"/>
    <w:rsid w:val="00684B7E"/>
    <w:rsid w:val="006870DE"/>
    <w:rsid w:val="006909E8"/>
    <w:rsid w:val="00691704"/>
    <w:rsid w:val="00692E6C"/>
    <w:rsid w:val="00693248"/>
    <w:rsid w:val="006957E2"/>
    <w:rsid w:val="006978B8"/>
    <w:rsid w:val="006A0934"/>
    <w:rsid w:val="006A1B2C"/>
    <w:rsid w:val="006A2417"/>
    <w:rsid w:val="006A39D4"/>
    <w:rsid w:val="006A63C1"/>
    <w:rsid w:val="006B417B"/>
    <w:rsid w:val="006B5031"/>
    <w:rsid w:val="006B51A7"/>
    <w:rsid w:val="006B61D7"/>
    <w:rsid w:val="006B7C7D"/>
    <w:rsid w:val="006C0E01"/>
    <w:rsid w:val="006C16B0"/>
    <w:rsid w:val="006C1842"/>
    <w:rsid w:val="006C2AE5"/>
    <w:rsid w:val="006D052B"/>
    <w:rsid w:val="006D14B3"/>
    <w:rsid w:val="006D20B6"/>
    <w:rsid w:val="006D2703"/>
    <w:rsid w:val="006D69D1"/>
    <w:rsid w:val="006D7545"/>
    <w:rsid w:val="006D7BBD"/>
    <w:rsid w:val="006E0757"/>
    <w:rsid w:val="006E18A2"/>
    <w:rsid w:val="006E23C3"/>
    <w:rsid w:val="006E3B9C"/>
    <w:rsid w:val="006E4E74"/>
    <w:rsid w:val="006E6440"/>
    <w:rsid w:val="006E730C"/>
    <w:rsid w:val="00703A5A"/>
    <w:rsid w:val="0070598B"/>
    <w:rsid w:val="007076C5"/>
    <w:rsid w:val="00712C53"/>
    <w:rsid w:val="0071557E"/>
    <w:rsid w:val="00717EF6"/>
    <w:rsid w:val="007209AD"/>
    <w:rsid w:val="00724A35"/>
    <w:rsid w:val="00725207"/>
    <w:rsid w:val="007256CD"/>
    <w:rsid w:val="00725DD7"/>
    <w:rsid w:val="00732319"/>
    <w:rsid w:val="00733752"/>
    <w:rsid w:val="007344E6"/>
    <w:rsid w:val="007358DD"/>
    <w:rsid w:val="00737953"/>
    <w:rsid w:val="00740DC2"/>
    <w:rsid w:val="007417AF"/>
    <w:rsid w:val="00745568"/>
    <w:rsid w:val="00745CF7"/>
    <w:rsid w:val="00747488"/>
    <w:rsid w:val="007508A1"/>
    <w:rsid w:val="00750AD5"/>
    <w:rsid w:val="007522D1"/>
    <w:rsid w:val="007527D4"/>
    <w:rsid w:val="00752979"/>
    <w:rsid w:val="007562EB"/>
    <w:rsid w:val="00760531"/>
    <w:rsid w:val="0076174D"/>
    <w:rsid w:val="00764B45"/>
    <w:rsid w:val="007659B0"/>
    <w:rsid w:val="00772166"/>
    <w:rsid w:val="00772507"/>
    <w:rsid w:val="00773354"/>
    <w:rsid w:val="0077413E"/>
    <w:rsid w:val="007752BF"/>
    <w:rsid w:val="00775A3C"/>
    <w:rsid w:val="00776A5E"/>
    <w:rsid w:val="00777894"/>
    <w:rsid w:val="007779B5"/>
    <w:rsid w:val="007802EE"/>
    <w:rsid w:val="00782B66"/>
    <w:rsid w:val="0078407C"/>
    <w:rsid w:val="007859DE"/>
    <w:rsid w:val="00787CD7"/>
    <w:rsid w:val="00791632"/>
    <w:rsid w:val="007950C4"/>
    <w:rsid w:val="007966E0"/>
    <w:rsid w:val="00796958"/>
    <w:rsid w:val="007A1253"/>
    <w:rsid w:val="007A2693"/>
    <w:rsid w:val="007A2B64"/>
    <w:rsid w:val="007A547A"/>
    <w:rsid w:val="007A5B70"/>
    <w:rsid w:val="007A5CAD"/>
    <w:rsid w:val="007B4D3D"/>
    <w:rsid w:val="007B6C6C"/>
    <w:rsid w:val="007C014A"/>
    <w:rsid w:val="007C11C6"/>
    <w:rsid w:val="007D0EBA"/>
    <w:rsid w:val="007D2B54"/>
    <w:rsid w:val="007D32D6"/>
    <w:rsid w:val="007D4EBE"/>
    <w:rsid w:val="007D59AE"/>
    <w:rsid w:val="007E3AEC"/>
    <w:rsid w:val="007F0DAF"/>
    <w:rsid w:val="007F1B01"/>
    <w:rsid w:val="007F212F"/>
    <w:rsid w:val="007F25B7"/>
    <w:rsid w:val="007F49B1"/>
    <w:rsid w:val="007F6B90"/>
    <w:rsid w:val="007F7E22"/>
    <w:rsid w:val="008046CF"/>
    <w:rsid w:val="00807F7C"/>
    <w:rsid w:val="00812277"/>
    <w:rsid w:val="008122E6"/>
    <w:rsid w:val="00820834"/>
    <w:rsid w:val="0083139A"/>
    <w:rsid w:val="0083187D"/>
    <w:rsid w:val="0083273E"/>
    <w:rsid w:val="00832B06"/>
    <w:rsid w:val="00833D03"/>
    <w:rsid w:val="00836C95"/>
    <w:rsid w:val="008450F4"/>
    <w:rsid w:val="008465B8"/>
    <w:rsid w:val="00847F5C"/>
    <w:rsid w:val="008501CE"/>
    <w:rsid w:val="008518F6"/>
    <w:rsid w:val="00852DE4"/>
    <w:rsid w:val="00852FD1"/>
    <w:rsid w:val="00853D7D"/>
    <w:rsid w:val="008571F4"/>
    <w:rsid w:val="00863854"/>
    <w:rsid w:val="00870140"/>
    <w:rsid w:val="00871539"/>
    <w:rsid w:val="00875593"/>
    <w:rsid w:val="00875794"/>
    <w:rsid w:val="00882C4D"/>
    <w:rsid w:val="00885A42"/>
    <w:rsid w:val="00892042"/>
    <w:rsid w:val="00892119"/>
    <w:rsid w:val="00892AB6"/>
    <w:rsid w:val="00894E12"/>
    <w:rsid w:val="008960DC"/>
    <w:rsid w:val="00897274"/>
    <w:rsid w:val="008A31D2"/>
    <w:rsid w:val="008A39B9"/>
    <w:rsid w:val="008A6ADA"/>
    <w:rsid w:val="008B1782"/>
    <w:rsid w:val="008B32F3"/>
    <w:rsid w:val="008B380C"/>
    <w:rsid w:val="008B3C27"/>
    <w:rsid w:val="008B4020"/>
    <w:rsid w:val="008B6CE6"/>
    <w:rsid w:val="008B75DA"/>
    <w:rsid w:val="008C0149"/>
    <w:rsid w:val="008C0A45"/>
    <w:rsid w:val="008C17DB"/>
    <w:rsid w:val="008C1DA6"/>
    <w:rsid w:val="008C2199"/>
    <w:rsid w:val="008C252E"/>
    <w:rsid w:val="008C32CA"/>
    <w:rsid w:val="008C55D8"/>
    <w:rsid w:val="008C5934"/>
    <w:rsid w:val="008C5B8B"/>
    <w:rsid w:val="008C5CD4"/>
    <w:rsid w:val="008D09E2"/>
    <w:rsid w:val="008D0A09"/>
    <w:rsid w:val="008D586F"/>
    <w:rsid w:val="008D6091"/>
    <w:rsid w:val="008D687D"/>
    <w:rsid w:val="008E01E3"/>
    <w:rsid w:val="008E093C"/>
    <w:rsid w:val="008E1B93"/>
    <w:rsid w:val="008E3312"/>
    <w:rsid w:val="008E765A"/>
    <w:rsid w:val="008F542E"/>
    <w:rsid w:val="008F6405"/>
    <w:rsid w:val="00901351"/>
    <w:rsid w:val="00902ACD"/>
    <w:rsid w:val="009035B6"/>
    <w:rsid w:val="00910F0D"/>
    <w:rsid w:val="009113BA"/>
    <w:rsid w:val="00913FDF"/>
    <w:rsid w:val="0091573C"/>
    <w:rsid w:val="009177E0"/>
    <w:rsid w:val="0092054A"/>
    <w:rsid w:val="00920994"/>
    <w:rsid w:val="00921714"/>
    <w:rsid w:val="0092567E"/>
    <w:rsid w:val="00926E6A"/>
    <w:rsid w:val="009276A0"/>
    <w:rsid w:val="00930AEB"/>
    <w:rsid w:val="00931FCB"/>
    <w:rsid w:val="00935B04"/>
    <w:rsid w:val="00937A0C"/>
    <w:rsid w:val="00946BDB"/>
    <w:rsid w:val="00951915"/>
    <w:rsid w:val="00956408"/>
    <w:rsid w:val="00961499"/>
    <w:rsid w:val="00962AAB"/>
    <w:rsid w:val="00963714"/>
    <w:rsid w:val="00964C85"/>
    <w:rsid w:val="00964D65"/>
    <w:rsid w:val="00964FA6"/>
    <w:rsid w:val="0096587C"/>
    <w:rsid w:val="00966304"/>
    <w:rsid w:val="009664BC"/>
    <w:rsid w:val="00966B6A"/>
    <w:rsid w:val="0097022C"/>
    <w:rsid w:val="00971364"/>
    <w:rsid w:val="00971F3C"/>
    <w:rsid w:val="00973A4E"/>
    <w:rsid w:val="0097418D"/>
    <w:rsid w:val="00975425"/>
    <w:rsid w:val="009755CC"/>
    <w:rsid w:val="0097732D"/>
    <w:rsid w:val="00981E14"/>
    <w:rsid w:val="00986D97"/>
    <w:rsid w:val="00991FC3"/>
    <w:rsid w:val="00993256"/>
    <w:rsid w:val="00995455"/>
    <w:rsid w:val="00995CCD"/>
    <w:rsid w:val="00995DCF"/>
    <w:rsid w:val="009A08EA"/>
    <w:rsid w:val="009A2CEC"/>
    <w:rsid w:val="009A2F88"/>
    <w:rsid w:val="009A3EE4"/>
    <w:rsid w:val="009A50DC"/>
    <w:rsid w:val="009A5604"/>
    <w:rsid w:val="009A77F8"/>
    <w:rsid w:val="009B0A47"/>
    <w:rsid w:val="009B1359"/>
    <w:rsid w:val="009B2493"/>
    <w:rsid w:val="009B596B"/>
    <w:rsid w:val="009C3D74"/>
    <w:rsid w:val="009C55DD"/>
    <w:rsid w:val="009C5C75"/>
    <w:rsid w:val="009D08A6"/>
    <w:rsid w:val="009D0E15"/>
    <w:rsid w:val="009D0EDD"/>
    <w:rsid w:val="009D1197"/>
    <w:rsid w:val="009D374F"/>
    <w:rsid w:val="009D66AB"/>
    <w:rsid w:val="009E4A56"/>
    <w:rsid w:val="009E6EE1"/>
    <w:rsid w:val="009E72A3"/>
    <w:rsid w:val="009E7511"/>
    <w:rsid w:val="009F17F3"/>
    <w:rsid w:val="009F676A"/>
    <w:rsid w:val="009F715B"/>
    <w:rsid w:val="009F77C7"/>
    <w:rsid w:val="00A00742"/>
    <w:rsid w:val="00A024DD"/>
    <w:rsid w:val="00A04B07"/>
    <w:rsid w:val="00A05321"/>
    <w:rsid w:val="00A11B46"/>
    <w:rsid w:val="00A11DE3"/>
    <w:rsid w:val="00A26893"/>
    <w:rsid w:val="00A35BB1"/>
    <w:rsid w:val="00A36203"/>
    <w:rsid w:val="00A37F58"/>
    <w:rsid w:val="00A40262"/>
    <w:rsid w:val="00A442E8"/>
    <w:rsid w:val="00A52C96"/>
    <w:rsid w:val="00A53359"/>
    <w:rsid w:val="00A5575D"/>
    <w:rsid w:val="00A55E09"/>
    <w:rsid w:val="00A566A9"/>
    <w:rsid w:val="00A571C3"/>
    <w:rsid w:val="00A62189"/>
    <w:rsid w:val="00A62DD0"/>
    <w:rsid w:val="00A66204"/>
    <w:rsid w:val="00A72265"/>
    <w:rsid w:val="00A73261"/>
    <w:rsid w:val="00A75A78"/>
    <w:rsid w:val="00A76E76"/>
    <w:rsid w:val="00A76F11"/>
    <w:rsid w:val="00A77A05"/>
    <w:rsid w:val="00A822A5"/>
    <w:rsid w:val="00A84239"/>
    <w:rsid w:val="00A8436A"/>
    <w:rsid w:val="00A86F16"/>
    <w:rsid w:val="00A8717C"/>
    <w:rsid w:val="00A87714"/>
    <w:rsid w:val="00A87E8B"/>
    <w:rsid w:val="00A90E90"/>
    <w:rsid w:val="00A91CAA"/>
    <w:rsid w:val="00A9419A"/>
    <w:rsid w:val="00A95EC1"/>
    <w:rsid w:val="00AA08FB"/>
    <w:rsid w:val="00AA3126"/>
    <w:rsid w:val="00AA3980"/>
    <w:rsid w:val="00AB0F07"/>
    <w:rsid w:val="00AB247B"/>
    <w:rsid w:val="00AB3D04"/>
    <w:rsid w:val="00AB4029"/>
    <w:rsid w:val="00AB4BF8"/>
    <w:rsid w:val="00AB62DB"/>
    <w:rsid w:val="00AB7E44"/>
    <w:rsid w:val="00AC04C4"/>
    <w:rsid w:val="00AC0E36"/>
    <w:rsid w:val="00AC3053"/>
    <w:rsid w:val="00AC554D"/>
    <w:rsid w:val="00AC58F4"/>
    <w:rsid w:val="00AD3799"/>
    <w:rsid w:val="00AD7286"/>
    <w:rsid w:val="00AE08C1"/>
    <w:rsid w:val="00AE11A4"/>
    <w:rsid w:val="00AF0317"/>
    <w:rsid w:val="00AF1A5B"/>
    <w:rsid w:val="00AF1D7B"/>
    <w:rsid w:val="00AF4603"/>
    <w:rsid w:val="00AF5FC6"/>
    <w:rsid w:val="00B01EC2"/>
    <w:rsid w:val="00B03A47"/>
    <w:rsid w:val="00B04B52"/>
    <w:rsid w:val="00B0660F"/>
    <w:rsid w:val="00B067E3"/>
    <w:rsid w:val="00B06E0A"/>
    <w:rsid w:val="00B10B44"/>
    <w:rsid w:val="00B10DC4"/>
    <w:rsid w:val="00B14E46"/>
    <w:rsid w:val="00B162BE"/>
    <w:rsid w:val="00B1646B"/>
    <w:rsid w:val="00B17C80"/>
    <w:rsid w:val="00B2105C"/>
    <w:rsid w:val="00B22D62"/>
    <w:rsid w:val="00B23D9B"/>
    <w:rsid w:val="00B30FE3"/>
    <w:rsid w:val="00B354CA"/>
    <w:rsid w:val="00B401E6"/>
    <w:rsid w:val="00B40509"/>
    <w:rsid w:val="00B42D8E"/>
    <w:rsid w:val="00B51FC7"/>
    <w:rsid w:val="00B54D99"/>
    <w:rsid w:val="00B61703"/>
    <w:rsid w:val="00B62073"/>
    <w:rsid w:val="00B62C48"/>
    <w:rsid w:val="00B63089"/>
    <w:rsid w:val="00B636DD"/>
    <w:rsid w:val="00B64367"/>
    <w:rsid w:val="00B65104"/>
    <w:rsid w:val="00B6694C"/>
    <w:rsid w:val="00B72A53"/>
    <w:rsid w:val="00B72CA1"/>
    <w:rsid w:val="00B80A9A"/>
    <w:rsid w:val="00B8116E"/>
    <w:rsid w:val="00B8194C"/>
    <w:rsid w:val="00B82DA3"/>
    <w:rsid w:val="00B86F77"/>
    <w:rsid w:val="00B87B5C"/>
    <w:rsid w:val="00B90D39"/>
    <w:rsid w:val="00B9121C"/>
    <w:rsid w:val="00B951CC"/>
    <w:rsid w:val="00B97A05"/>
    <w:rsid w:val="00BA036A"/>
    <w:rsid w:val="00BA14AB"/>
    <w:rsid w:val="00BA28E1"/>
    <w:rsid w:val="00BA478F"/>
    <w:rsid w:val="00BA639D"/>
    <w:rsid w:val="00BB102F"/>
    <w:rsid w:val="00BB47C0"/>
    <w:rsid w:val="00BB5E47"/>
    <w:rsid w:val="00BC0293"/>
    <w:rsid w:val="00BC61C6"/>
    <w:rsid w:val="00BC6CC4"/>
    <w:rsid w:val="00BC76BA"/>
    <w:rsid w:val="00BD2B21"/>
    <w:rsid w:val="00BD42C9"/>
    <w:rsid w:val="00BE1A90"/>
    <w:rsid w:val="00BE1BC8"/>
    <w:rsid w:val="00BE3AE4"/>
    <w:rsid w:val="00BE4390"/>
    <w:rsid w:val="00BE5DE3"/>
    <w:rsid w:val="00BE7702"/>
    <w:rsid w:val="00BE7C9B"/>
    <w:rsid w:val="00BF19B7"/>
    <w:rsid w:val="00BF2793"/>
    <w:rsid w:val="00BF384D"/>
    <w:rsid w:val="00BF5A17"/>
    <w:rsid w:val="00BF70DD"/>
    <w:rsid w:val="00C00F61"/>
    <w:rsid w:val="00C0187D"/>
    <w:rsid w:val="00C04A4D"/>
    <w:rsid w:val="00C05B50"/>
    <w:rsid w:val="00C119D2"/>
    <w:rsid w:val="00C122B8"/>
    <w:rsid w:val="00C164AA"/>
    <w:rsid w:val="00C168FC"/>
    <w:rsid w:val="00C16F82"/>
    <w:rsid w:val="00C215DB"/>
    <w:rsid w:val="00C21EFC"/>
    <w:rsid w:val="00C22FB9"/>
    <w:rsid w:val="00C2323A"/>
    <w:rsid w:val="00C2513A"/>
    <w:rsid w:val="00C30C48"/>
    <w:rsid w:val="00C313BE"/>
    <w:rsid w:val="00C323EF"/>
    <w:rsid w:val="00C32ECA"/>
    <w:rsid w:val="00C33050"/>
    <w:rsid w:val="00C336B0"/>
    <w:rsid w:val="00C34A85"/>
    <w:rsid w:val="00C34D6E"/>
    <w:rsid w:val="00C35CFE"/>
    <w:rsid w:val="00C40286"/>
    <w:rsid w:val="00C413D8"/>
    <w:rsid w:val="00C45A77"/>
    <w:rsid w:val="00C46338"/>
    <w:rsid w:val="00C46678"/>
    <w:rsid w:val="00C50F66"/>
    <w:rsid w:val="00C5181A"/>
    <w:rsid w:val="00C51A24"/>
    <w:rsid w:val="00C55F94"/>
    <w:rsid w:val="00C63EC1"/>
    <w:rsid w:val="00C63F74"/>
    <w:rsid w:val="00C6705B"/>
    <w:rsid w:val="00C67B43"/>
    <w:rsid w:val="00C70081"/>
    <w:rsid w:val="00C70C95"/>
    <w:rsid w:val="00C7188D"/>
    <w:rsid w:val="00C72E72"/>
    <w:rsid w:val="00C74568"/>
    <w:rsid w:val="00C7552D"/>
    <w:rsid w:val="00C76542"/>
    <w:rsid w:val="00C769C8"/>
    <w:rsid w:val="00C838E8"/>
    <w:rsid w:val="00C84298"/>
    <w:rsid w:val="00C8599B"/>
    <w:rsid w:val="00C92A18"/>
    <w:rsid w:val="00C93712"/>
    <w:rsid w:val="00C941E6"/>
    <w:rsid w:val="00C9660F"/>
    <w:rsid w:val="00C96E18"/>
    <w:rsid w:val="00CA0DB5"/>
    <w:rsid w:val="00CA1AD5"/>
    <w:rsid w:val="00CA3DD1"/>
    <w:rsid w:val="00CA4F32"/>
    <w:rsid w:val="00CA61AA"/>
    <w:rsid w:val="00CB2748"/>
    <w:rsid w:val="00CB7A4F"/>
    <w:rsid w:val="00CB7E4C"/>
    <w:rsid w:val="00CC2D89"/>
    <w:rsid w:val="00CC3157"/>
    <w:rsid w:val="00CC443A"/>
    <w:rsid w:val="00CC590D"/>
    <w:rsid w:val="00CC6380"/>
    <w:rsid w:val="00CC7772"/>
    <w:rsid w:val="00CD0D11"/>
    <w:rsid w:val="00CD0E08"/>
    <w:rsid w:val="00CD1B65"/>
    <w:rsid w:val="00CD3299"/>
    <w:rsid w:val="00CD3407"/>
    <w:rsid w:val="00CD37F2"/>
    <w:rsid w:val="00CD65FB"/>
    <w:rsid w:val="00CD688F"/>
    <w:rsid w:val="00CE02A8"/>
    <w:rsid w:val="00CE1D9E"/>
    <w:rsid w:val="00CE3369"/>
    <w:rsid w:val="00CE68A6"/>
    <w:rsid w:val="00CF2642"/>
    <w:rsid w:val="00CF27EF"/>
    <w:rsid w:val="00CF2B51"/>
    <w:rsid w:val="00CF3F78"/>
    <w:rsid w:val="00CF4E91"/>
    <w:rsid w:val="00CF56C6"/>
    <w:rsid w:val="00CF5C98"/>
    <w:rsid w:val="00CF61FA"/>
    <w:rsid w:val="00CF7538"/>
    <w:rsid w:val="00D01447"/>
    <w:rsid w:val="00D017C4"/>
    <w:rsid w:val="00D01F2B"/>
    <w:rsid w:val="00D0354E"/>
    <w:rsid w:val="00D05A6D"/>
    <w:rsid w:val="00D10CDD"/>
    <w:rsid w:val="00D1179A"/>
    <w:rsid w:val="00D1336A"/>
    <w:rsid w:val="00D13AF6"/>
    <w:rsid w:val="00D14C73"/>
    <w:rsid w:val="00D174CD"/>
    <w:rsid w:val="00D213A9"/>
    <w:rsid w:val="00D220C6"/>
    <w:rsid w:val="00D24499"/>
    <w:rsid w:val="00D245D2"/>
    <w:rsid w:val="00D26376"/>
    <w:rsid w:val="00D2649A"/>
    <w:rsid w:val="00D32C46"/>
    <w:rsid w:val="00D33E5D"/>
    <w:rsid w:val="00D354A8"/>
    <w:rsid w:val="00D3719D"/>
    <w:rsid w:val="00D3757C"/>
    <w:rsid w:val="00D379FA"/>
    <w:rsid w:val="00D43CEA"/>
    <w:rsid w:val="00D445EC"/>
    <w:rsid w:val="00D477B0"/>
    <w:rsid w:val="00D477C1"/>
    <w:rsid w:val="00D52185"/>
    <w:rsid w:val="00D5269E"/>
    <w:rsid w:val="00D5298F"/>
    <w:rsid w:val="00D5478F"/>
    <w:rsid w:val="00D56213"/>
    <w:rsid w:val="00D608C8"/>
    <w:rsid w:val="00D623D1"/>
    <w:rsid w:val="00D63A6F"/>
    <w:rsid w:val="00D70FCD"/>
    <w:rsid w:val="00D7263E"/>
    <w:rsid w:val="00D72A9F"/>
    <w:rsid w:val="00D72D99"/>
    <w:rsid w:val="00D775C4"/>
    <w:rsid w:val="00D805A7"/>
    <w:rsid w:val="00D81C30"/>
    <w:rsid w:val="00D837C6"/>
    <w:rsid w:val="00D844D5"/>
    <w:rsid w:val="00D92013"/>
    <w:rsid w:val="00D92097"/>
    <w:rsid w:val="00D9487B"/>
    <w:rsid w:val="00D9679C"/>
    <w:rsid w:val="00DA688A"/>
    <w:rsid w:val="00DB0A81"/>
    <w:rsid w:val="00DB3E25"/>
    <w:rsid w:val="00DB592E"/>
    <w:rsid w:val="00DB5A37"/>
    <w:rsid w:val="00DB6644"/>
    <w:rsid w:val="00DB7102"/>
    <w:rsid w:val="00DB7B10"/>
    <w:rsid w:val="00DC00D6"/>
    <w:rsid w:val="00DC285C"/>
    <w:rsid w:val="00DC4934"/>
    <w:rsid w:val="00DC5088"/>
    <w:rsid w:val="00DC5571"/>
    <w:rsid w:val="00DD1543"/>
    <w:rsid w:val="00DD4B6C"/>
    <w:rsid w:val="00DD7C8E"/>
    <w:rsid w:val="00DE1997"/>
    <w:rsid w:val="00DE202A"/>
    <w:rsid w:val="00DE2692"/>
    <w:rsid w:val="00DE3A65"/>
    <w:rsid w:val="00DE571E"/>
    <w:rsid w:val="00DE7829"/>
    <w:rsid w:val="00DF6A66"/>
    <w:rsid w:val="00DF7804"/>
    <w:rsid w:val="00E0041D"/>
    <w:rsid w:val="00E039FF"/>
    <w:rsid w:val="00E052E8"/>
    <w:rsid w:val="00E063D0"/>
    <w:rsid w:val="00E10647"/>
    <w:rsid w:val="00E119FB"/>
    <w:rsid w:val="00E126A2"/>
    <w:rsid w:val="00E13729"/>
    <w:rsid w:val="00E15905"/>
    <w:rsid w:val="00E202E2"/>
    <w:rsid w:val="00E2178E"/>
    <w:rsid w:val="00E24214"/>
    <w:rsid w:val="00E267D6"/>
    <w:rsid w:val="00E3008B"/>
    <w:rsid w:val="00E3024A"/>
    <w:rsid w:val="00E32080"/>
    <w:rsid w:val="00E32C46"/>
    <w:rsid w:val="00E32F4E"/>
    <w:rsid w:val="00E33752"/>
    <w:rsid w:val="00E340F6"/>
    <w:rsid w:val="00E36180"/>
    <w:rsid w:val="00E36843"/>
    <w:rsid w:val="00E36EAB"/>
    <w:rsid w:val="00E41811"/>
    <w:rsid w:val="00E43139"/>
    <w:rsid w:val="00E452DA"/>
    <w:rsid w:val="00E47975"/>
    <w:rsid w:val="00E47BEB"/>
    <w:rsid w:val="00E47CF0"/>
    <w:rsid w:val="00E5452B"/>
    <w:rsid w:val="00E55984"/>
    <w:rsid w:val="00E5615A"/>
    <w:rsid w:val="00E56DE6"/>
    <w:rsid w:val="00E57748"/>
    <w:rsid w:val="00E57F8F"/>
    <w:rsid w:val="00E618C1"/>
    <w:rsid w:val="00E660AA"/>
    <w:rsid w:val="00E666C3"/>
    <w:rsid w:val="00E71F25"/>
    <w:rsid w:val="00E7220A"/>
    <w:rsid w:val="00E75FEA"/>
    <w:rsid w:val="00E7772F"/>
    <w:rsid w:val="00E8394A"/>
    <w:rsid w:val="00E83A3F"/>
    <w:rsid w:val="00E87E41"/>
    <w:rsid w:val="00E917AD"/>
    <w:rsid w:val="00E91AE3"/>
    <w:rsid w:val="00E93161"/>
    <w:rsid w:val="00E940CE"/>
    <w:rsid w:val="00E9744A"/>
    <w:rsid w:val="00E97897"/>
    <w:rsid w:val="00E97E2B"/>
    <w:rsid w:val="00EA038B"/>
    <w:rsid w:val="00EA0455"/>
    <w:rsid w:val="00EA1399"/>
    <w:rsid w:val="00EA338E"/>
    <w:rsid w:val="00EA525E"/>
    <w:rsid w:val="00EA5AB3"/>
    <w:rsid w:val="00EA6489"/>
    <w:rsid w:val="00EC10FD"/>
    <w:rsid w:val="00EC1B40"/>
    <w:rsid w:val="00EC34B0"/>
    <w:rsid w:val="00EC36ED"/>
    <w:rsid w:val="00EC4713"/>
    <w:rsid w:val="00EC7105"/>
    <w:rsid w:val="00ED0F56"/>
    <w:rsid w:val="00ED1061"/>
    <w:rsid w:val="00ED127D"/>
    <w:rsid w:val="00ED397C"/>
    <w:rsid w:val="00ED60E1"/>
    <w:rsid w:val="00EE5609"/>
    <w:rsid w:val="00EE579A"/>
    <w:rsid w:val="00EE5C5D"/>
    <w:rsid w:val="00EE674E"/>
    <w:rsid w:val="00EE75E8"/>
    <w:rsid w:val="00EF0300"/>
    <w:rsid w:val="00EF1958"/>
    <w:rsid w:val="00EF2906"/>
    <w:rsid w:val="00EF4356"/>
    <w:rsid w:val="00EF5BFC"/>
    <w:rsid w:val="00EF61B9"/>
    <w:rsid w:val="00EF7D6D"/>
    <w:rsid w:val="00F00851"/>
    <w:rsid w:val="00F04713"/>
    <w:rsid w:val="00F06115"/>
    <w:rsid w:val="00F150F3"/>
    <w:rsid w:val="00F16756"/>
    <w:rsid w:val="00F16BF2"/>
    <w:rsid w:val="00F17269"/>
    <w:rsid w:val="00F247B9"/>
    <w:rsid w:val="00F267FD"/>
    <w:rsid w:val="00F30CF3"/>
    <w:rsid w:val="00F315A2"/>
    <w:rsid w:val="00F31A07"/>
    <w:rsid w:val="00F33FC7"/>
    <w:rsid w:val="00F34736"/>
    <w:rsid w:val="00F3526E"/>
    <w:rsid w:val="00F35862"/>
    <w:rsid w:val="00F3740F"/>
    <w:rsid w:val="00F40E0E"/>
    <w:rsid w:val="00F41FD9"/>
    <w:rsid w:val="00F4241A"/>
    <w:rsid w:val="00F467CB"/>
    <w:rsid w:val="00F55AE2"/>
    <w:rsid w:val="00F560AF"/>
    <w:rsid w:val="00F565E8"/>
    <w:rsid w:val="00F60310"/>
    <w:rsid w:val="00F6086E"/>
    <w:rsid w:val="00F60D85"/>
    <w:rsid w:val="00F62F5F"/>
    <w:rsid w:val="00F66F4E"/>
    <w:rsid w:val="00F72E80"/>
    <w:rsid w:val="00F737F8"/>
    <w:rsid w:val="00F74007"/>
    <w:rsid w:val="00F74204"/>
    <w:rsid w:val="00F75A98"/>
    <w:rsid w:val="00F76B29"/>
    <w:rsid w:val="00F77E3A"/>
    <w:rsid w:val="00F82A2E"/>
    <w:rsid w:val="00F851D2"/>
    <w:rsid w:val="00F85CE9"/>
    <w:rsid w:val="00F8615F"/>
    <w:rsid w:val="00F8682D"/>
    <w:rsid w:val="00F908D2"/>
    <w:rsid w:val="00F908DE"/>
    <w:rsid w:val="00F91DA4"/>
    <w:rsid w:val="00F966F7"/>
    <w:rsid w:val="00FA2D07"/>
    <w:rsid w:val="00FA788A"/>
    <w:rsid w:val="00FB5390"/>
    <w:rsid w:val="00FB573F"/>
    <w:rsid w:val="00FB69B2"/>
    <w:rsid w:val="00FB71E2"/>
    <w:rsid w:val="00FC3BD8"/>
    <w:rsid w:val="00FC51AC"/>
    <w:rsid w:val="00FC6F81"/>
    <w:rsid w:val="00FD368A"/>
    <w:rsid w:val="00FD7C21"/>
    <w:rsid w:val="00FE03DB"/>
    <w:rsid w:val="00FE0D56"/>
    <w:rsid w:val="00FE1AE5"/>
    <w:rsid w:val="00FE449B"/>
    <w:rsid w:val="00FE495C"/>
    <w:rsid w:val="00FE5D95"/>
    <w:rsid w:val="00FF3B38"/>
    <w:rsid w:val="00FF4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FC4DCB"/>
  <w14:defaultImageDpi w14:val="32767"/>
  <w15:chartTrackingRefBased/>
  <w15:docId w15:val="{44B7EE50-9E41-AB43-8FD3-86DC7DDC5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C2AEC"/>
  </w:style>
  <w:style w:type="paragraph" w:styleId="Heading1">
    <w:name w:val="heading 1"/>
    <w:basedOn w:val="Normal"/>
    <w:next w:val="Normal"/>
    <w:link w:val="Heading1Char"/>
    <w:uiPriority w:val="9"/>
    <w:qFormat/>
    <w:rsid w:val="002C2AE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2A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TMLAddress">
    <w:name w:val="HTML Address"/>
    <w:basedOn w:val="Normal"/>
    <w:link w:val="HTMLAddressChar"/>
    <w:uiPriority w:val="99"/>
    <w:unhideWhenUsed/>
    <w:rsid w:val="002C2AEC"/>
    <w:rPr>
      <w:rFonts w:ascii="Times New Roman" w:hAnsi="Times New Roman" w:cs="Times New Roman"/>
      <w:i/>
      <w:iCs/>
      <w:lang w:val="en-US"/>
    </w:rPr>
  </w:style>
  <w:style w:type="character" w:customStyle="1" w:styleId="HTMLAddressChar">
    <w:name w:val="HTML Address Char"/>
    <w:basedOn w:val="DefaultParagraphFont"/>
    <w:link w:val="HTMLAddress"/>
    <w:uiPriority w:val="99"/>
    <w:rsid w:val="002C2AEC"/>
    <w:rPr>
      <w:rFonts w:ascii="Times New Roman" w:hAnsi="Times New Roman" w:cs="Times New Roman"/>
      <w:i/>
      <w:iCs/>
      <w:lang w:val="en-US"/>
    </w:rPr>
  </w:style>
  <w:style w:type="character" w:customStyle="1" w:styleId="institution">
    <w:name w:val="institution"/>
    <w:basedOn w:val="DefaultParagraphFont"/>
    <w:rsid w:val="002C2AEC"/>
  </w:style>
  <w:style w:type="character" w:customStyle="1" w:styleId="addr-line">
    <w:name w:val="addr-line"/>
    <w:basedOn w:val="DefaultParagraphFont"/>
    <w:rsid w:val="002C2AEC"/>
  </w:style>
  <w:style w:type="table" w:styleId="TableGridLight">
    <w:name w:val="Grid Table Light"/>
    <w:basedOn w:val="TableNormal"/>
    <w:uiPriority w:val="40"/>
    <w:rsid w:val="000E06D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218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9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4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44</Words>
  <Characters>538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colm Brodlie</dc:creator>
  <cp:keywords/>
  <dc:description/>
  <cp:lastModifiedBy>Malcolm Brodlie</cp:lastModifiedBy>
  <cp:revision>2</cp:revision>
  <dcterms:created xsi:type="dcterms:W3CDTF">2020-11-25T16:37:00Z</dcterms:created>
  <dcterms:modified xsi:type="dcterms:W3CDTF">2020-11-25T16:37:00Z</dcterms:modified>
</cp:coreProperties>
</file>